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DDDB2" w14:textId="77777777" w:rsidR="008652F8" w:rsidRPr="00A7511C" w:rsidRDefault="00C81B07" w:rsidP="004E4C0B">
      <w:pPr>
        <w:outlineLvl w:val="0"/>
        <w:rPr>
          <w:b/>
          <w:sz w:val="28"/>
          <w:szCs w:val="28"/>
        </w:rPr>
      </w:pPr>
      <w:proofErr w:type="spellStart"/>
      <w:r w:rsidRPr="00A7511C">
        <w:rPr>
          <w:b/>
          <w:sz w:val="28"/>
          <w:szCs w:val="28"/>
        </w:rPr>
        <w:t>Supplementary</w:t>
      </w:r>
      <w:proofErr w:type="spellEnd"/>
      <w:r w:rsidRPr="00A7511C">
        <w:rPr>
          <w:b/>
          <w:sz w:val="28"/>
          <w:szCs w:val="28"/>
        </w:rPr>
        <w:t xml:space="preserve"> Appendix</w:t>
      </w:r>
    </w:p>
    <w:p w14:paraId="5D6EAD69" w14:textId="77777777" w:rsidR="00C81B07" w:rsidRDefault="00C81B07"/>
    <w:p w14:paraId="52FEB737" w14:textId="68AFC83F" w:rsidR="0031359D" w:rsidRPr="00367778" w:rsidRDefault="0031359D" w:rsidP="00367778">
      <w:pPr>
        <w:outlineLvl w:val="0"/>
        <w:rPr>
          <w:sz w:val="20"/>
          <w:szCs w:val="20"/>
          <w:lang w:val="en-US"/>
        </w:rPr>
      </w:pPr>
      <w:r w:rsidRPr="00367778">
        <w:rPr>
          <w:sz w:val="20"/>
          <w:szCs w:val="20"/>
          <w:lang w:val="en-US"/>
        </w:rPr>
        <w:t>Table S1</w:t>
      </w:r>
      <w:r w:rsidRPr="00367778">
        <w:rPr>
          <w:sz w:val="20"/>
          <w:szCs w:val="20"/>
          <w:lang w:val="en-US"/>
        </w:rPr>
        <w:t>. Antiplatelet and oral anticoagulation medic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36"/>
        <w:gridCol w:w="1858"/>
        <w:gridCol w:w="2410"/>
      </w:tblGrid>
      <w:tr w:rsidR="0031359D" w:rsidRPr="00367778" w14:paraId="17E5EB62" w14:textId="77777777" w:rsidTr="009852D4">
        <w:trPr>
          <w:trHeight w:val="461"/>
        </w:trPr>
        <w:tc>
          <w:tcPr>
            <w:tcW w:w="0" w:type="auto"/>
          </w:tcPr>
          <w:p w14:paraId="10C7A52E" w14:textId="77777777" w:rsidR="0031359D" w:rsidRPr="00367778" w:rsidRDefault="0031359D" w:rsidP="0036777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58" w:type="dxa"/>
          </w:tcPr>
          <w:p w14:paraId="56189446" w14:textId="77777777" w:rsidR="0031359D" w:rsidRPr="00367778" w:rsidRDefault="0031359D" w:rsidP="00367778">
            <w:pPr>
              <w:jc w:val="center"/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>Baseline</w:t>
            </w:r>
          </w:p>
        </w:tc>
        <w:tc>
          <w:tcPr>
            <w:tcW w:w="2410" w:type="dxa"/>
          </w:tcPr>
          <w:p w14:paraId="07FD34F9" w14:textId="77777777" w:rsidR="0031359D" w:rsidRPr="00367778" w:rsidRDefault="0031359D" w:rsidP="00367778">
            <w:pPr>
              <w:jc w:val="center"/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 xml:space="preserve">4 </w:t>
            </w:r>
            <w:proofErr w:type="spellStart"/>
            <w:r w:rsidRPr="00367778">
              <w:rPr>
                <w:sz w:val="20"/>
                <w:szCs w:val="20"/>
              </w:rPr>
              <w:t>weeks</w:t>
            </w:r>
            <w:proofErr w:type="spellEnd"/>
            <w:r w:rsidRPr="00367778">
              <w:rPr>
                <w:sz w:val="20"/>
                <w:szCs w:val="20"/>
              </w:rPr>
              <w:t xml:space="preserve"> follow-</w:t>
            </w:r>
            <w:proofErr w:type="spellStart"/>
            <w:r w:rsidRPr="00367778">
              <w:rPr>
                <w:sz w:val="20"/>
                <w:szCs w:val="20"/>
              </w:rPr>
              <w:t>up</w:t>
            </w:r>
            <w:proofErr w:type="spellEnd"/>
          </w:p>
        </w:tc>
      </w:tr>
      <w:tr w:rsidR="0031359D" w:rsidRPr="00367778" w14:paraId="319E84CB" w14:textId="77777777" w:rsidTr="009852D4">
        <w:trPr>
          <w:trHeight w:val="461"/>
        </w:trPr>
        <w:tc>
          <w:tcPr>
            <w:tcW w:w="0" w:type="auto"/>
          </w:tcPr>
          <w:p w14:paraId="6A83C78B" w14:textId="77777777" w:rsidR="0031359D" w:rsidRPr="00367778" w:rsidRDefault="0031359D" w:rsidP="00367778">
            <w:pPr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 xml:space="preserve">Aspirin, n (%) </w:t>
            </w:r>
          </w:p>
        </w:tc>
        <w:tc>
          <w:tcPr>
            <w:tcW w:w="1858" w:type="dxa"/>
          </w:tcPr>
          <w:p w14:paraId="5C8B217F" w14:textId="77777777" w:rsidR="0031359D" w:rsidRPr="00367778" w:rsidRDefault="0031359D" w:rsidP="003677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>33  (38.8)</w:t>
            </w:r>
          </w:p>
        </w:tc>
        <w:tc>
          <w:tcPr>
            <w:tcW w:w="2410" w:type="dxa"/>
          </w:tcPr>
          <w:p w14:paraId="6090E498" w14:textId="77777777" w:rsidR="0031359D" w:rsidRPr="00367778" w:rsidRDefault="0031359D" w:rsidP="00367778">
            <w:pPr>
              <w:jc w:val="center"/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>44 (51.8)</w:t>
            </w:r>
          </w:p>
        </w:tc>
      </w:tr>
      <w:tr w:rsidR="0031359D" w:rsidRPr="00367778" w14:paraId="651B946E" w14:textId="77777777" w:rsidTr="009852D4">
        <w:tc>
          <w:tcPr>
            <w:tcW w:w="0" w:type="auto"/>
          </w:tcPr>
          <w:p w14:paraId="295936F7" w14:textId="77777777" w:rsidR="0031359D" w:rsidRPr="00367778" w:rsidRDefault="0031359D" w:rsidP="00367778">
            <w:pPr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 xml:space="preserve">P2Y12 </w:t>
            </w:r>
            <w:proofErr w:type="spellStart"/>
            <w:r w:rsidRPr="00367778">
              <w:rPr>
                <w:sz w:val="20"/>
                <w:szCs w:val="20"/>
              </w:rPr>
              <w:t>inhibitor</w:t>
            </w:r>
            <w:proofErr w:type="spellEnd"/>
            <w:r w:rsidRPr="00367778">
              <w:rPr>
                <w:sz w:val="20"/>
                <w:szCs w:val="20"/>
              </w:rPr>
              <w:t xml:space="preserve">, n (%) </w:t>
            </w:r>
          </w:p>
        </w:tc>
        <w:tc>
          <w:tcPr>
            <w:tcW w:w="1858" w:type="dxa"/>
          </w:tcPr>
          <w:p w14:paraId="5E9E65B0" w14:textId="77777777" w:rsidR="0031359D" w:rsidRPr="00367778" w:rsidRDefault="0031359D" w:rsidP="003677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>22 (25.9)</w:t>
            </w:r>
          </w:p>
        </w:tc>
        <w:tc>
          <w:tcPr>
            <w:tcW w:w="2410" w:type="dxa"/>
          </w:tcPr>
          <w:p w14:paraId="7DB00778" w14:textId="77777777" w:rsidR="0031359D" w:rsidRPr="00367778" w:rsidRDefault="0031359D" w:rsidP="00367778">
            <w:pPr>
              <w:jc w:val="center"/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>38 (44.7)</w:t>
            </w:r>
          </w:p>
        </w:tc>
      </w:tr>
      <w:tr w:rsidR="0031359D" w:rsidRPr="00367778" w14:paraId="582EDCAE" w14:textId="77777777" w:rsidTr="009852D4">
        <w:tc>
          <w:tcPr>
            <w:tcW w:w="0" w:type="auto"/>
          </w:tcPr>
          <w:p w14:paraId="6E1A3A51" w14:textId="77777777" w:rsidR="0031359D" w:rsidRPr="00367778" w:rsidRDefault="0031359D" w:rsidP="00367778">
            <w:pPr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 xml:space="preserve">Vitamin K </w:t>
            </w:r>
            <w:proofErr w:type="spellStart"/>
            <w:r w:rsidRPr="00367778">
              <w:rPr>
                <w:sz w:val="20"/>
                <w:szCs w:val="20"/>
              </w:rPr>
              <w:t>antagonist</w:t>
            </w:r>
            <w:proofErr w:type="spellEnd"/>
            <w:r w:rsidRPr="00367778">
              <w:rPr>
                <w:sz w:val="20"/>
                <w:szCs w:val="20"/>
              </w:rPr>
              <w:t xml:space="preserve">, n (%) </w:t>
            </w:r>
          </w:p>
        </w:tc>
        <w:tc>
          <w:tcPr>
            <w:tcW w:w="1858" w:type="dxa"/>
          </w:tcPr>
          <w:p w14:paraId="7F3C2703" w14:textId="77777777" w:rsidR="0031359D" w:rsidRPr="00367778" w:rsidRDefault="0031359D" w:rsidP="00367778">
            <w:pPr>
              <w:jc w:val="center"/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>22 (25.9)</w:t>
            </w:r>
          </w:p>
        </w:tc>
        <w:tc>
          <w:tcPr>
            <w:tcW w:w="2410" w:type="dxa"/>
          </w:tcPr>
          <w:p w14:paraId="41B1AC61" w14:textId="77777777" w:rsidR="0031359D" w:rsidRPr="00367778" w:rsidRDefault="0031359D" w:rsidP="00367778">
            <w:pPr>
              <w:jc w:val="center"/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>21 (24.7)</w:t>
            </w:r>
          </w:p>
        </w:tc>
      </w:tr>
      <w:tr w:rsidR="0031359D" w:rsidRPr="00367778" w14:paraId="72BE8E37" w14:textId="77777777" w:rsidTr="009852D4">
        <w:tc>
          <w:tcPr>
            <w:tcW w:w="0" w:type="auto"/>
          </w:tcPr>
          <w:p w14:paraId="18D4D814" w14:textId="77777777" w:rsidR="0031359D" w:rsidRPr="00367778" w:rsidRDefault="0031359D" w:rsidP="00367778">
            <w:pPr>
              <w:rPr>
                <w:sz w:val="20"/>
                <w:szCs w:val="20"/>
              </w:rPr>
            </w:pPr>
            <w:proofErr w:type="spellStart"/>
            <w:r w:rsidRPr="00367778">
              <w:rPr>
                <w:sz w:val="20"/>
                <w:szCs w:val="20"/>
              </w:rPr>
              <w:t>Direct</w:t>
            </w:r>
            <w:proofErr w:type="spellEnd"/>
            <w:r w:rsidRPr="00367778">
              <w:rPr>
                <w:sz w:val="20"/>
                <w:szCs w:val="20"/>
              </w:rPr>
              <w:t xml:space="preserve"> oral </w:t>
            </w:r>
            <w:proofErr w:type="spellStart"/>
            <w:r w:rsidRPr="00367778">
              <w:rPr>
                <w:sz w:val="20"/>
                <w:szCs w:val="20"/>
              </w:rPr>
              <w:t>anticoagulant</w:t>
            </w:r>
            <w:proofErr w:type="spellEnd"/>
            <w:r w:rsidRPr="00367778">
              <w:rPr>
                <w:sz w:val="20"/>
                <w:szCs w:val="20"/>
              </w:rPr>
              <w:t>, n (%)</w:t>
            </w:r>
          </w:p>
        </w:tc>
        <w:tc>
          <w:tcPr>
            <w:tcW w:w="1858" w:type="dxa"/>
          </w:tcPr>
          <w:p w14:paraId="38723B14" w14:textId="77777777" w:rsidR="0031359D" w:rsidRPr="00367778" w:rsidRDefault="0031359D" w:rsidP="00367778">
            <w:pPr>
              <w:jc w:val="center"/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>29 (34.1)</w:t>
            </w:r>
          </w:p>
        </w:tc>
        <w:tc>
          <w:tcPr>
            <w:tcW w:w="2410" w:type="dxa"/>
          </w:tcPr>
          <w:p w14:paraId="11513081" w14:textId="77777777" w:rsidR="0031359D" w:rsidRPr="00367778" w:rsidRDefault="0031359D" w:rsidP="00367778">
            <w:pPr>
              <w:jc w:val="center"/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>31 (36.5)</w:t>
            </w:r>
          </w:p>
        </w:tc>
      </w:tr>
    </w:tbl>
    <w:p w14:paraId="1362CD84" w14:textId="77777777" w:rsidR="0031359D" w:rsidRDefault="0031359D" w:rsidP="0031359D">
      <w:pPr>
        <w:spacing w:line="360" w:lineRule="auto"/>
      </w:pPr>
    </w:p>
    <w:p w14:paraId="18F98913" w14:textId="77777777" w:rsidR="00367778" w:rsidRDefault="00367778" w:rsidP="0031359D">
      <w:pPr>
        <w:spacing w:line="360" w:lineRule="auto"/>
      </w:pPr>
    </w:p>
    <w:p w14:paraId="380C63A9" w14:textId="77777777" w:rsidR="00367778" w:rsidRDefault="00367778" w:rsidP="0031359D">
      <w:pPr>
        <w:spacing w:line="360" w:lineRule="auto"/>
      </w:pPr>
    </w:p>
    <w:p w14:paraId="4E58285B" w14:textId="77777777" w:rsidR="00367778" w:rsidRDefault="00367778" w:rsidP="0031359D">
      <w:pPr>
        <w:spacing w:line="360" w:lineRule="auto"/>
      </w:pPr>
    </w:p>
    <w:p w14:paraId="2710FC5C" w14:textId="77777777" w:rsidR="00367778" w:rsidRDefault="00367778" w:rsidP="0031359D">
      <w:pPr>
        <w:spacing w:line="360" w:lineRule="auto"/>
      </w:pPr>
    </w:p>
    <w:p w14:paraId="51AE0BF8" w14:textId="77777777" w:rsidR="00367778" w:rsidRDefault="00367778" w:rsidP="0031359D">
      <w:pPr>
        <w:spacing w:line="360" w:lineRule="auto"/>
      </w:pPr>
    </w:p>
    <w:p w14:paraId="1D0E0BED" w14:textId="77777777" w:rsidR="00367778" w:rsidRDefault="00367778" w:rsidP="0031359D">
      <w:pPr>
        <w:spacing w:line="360" w:lineRule="auto"/>
      </w:pPr>
    </w:p>
    <w:p w14:paraId="3EEC4CFA" w14:textId="77777777" w:rsidR="00367778" w:rsidRDefault="00367778" w:rsidP="0031359D">
      <w:pPr>
        <w:spacing w:line="360" w:lineRule="auto"/>
      </w:pPr>
    </w:p>
    <w:p w14:paraId="0A51F069" w14:textId="77777777" w:rsidR="00367778" w:rsidRDefault="00367778" w:rsidP="0031359D">
      <w:pPr>
        <w:spacing w:line="360" w:lineRule="auto"/>
      </w:pPr>
    </w:p>
    <w:p w14:paraId="04809A9B" w14:textId="77777777" w:rsidR="00367778" w:rsidRDefault="00367778" w:rsidP="0031359D">
      <w:pPr>
        <w:spacing w:line="360" w:lineRule="auto"/>
      </w:pPr>
    </w:p>
    <w:p w14:paraId="54B7D119" w14:textId="77777777" w:rsidR="00367778" w:rsidRDefault="00367778" w:rsidP="0031359D">
      <w:pPr>
        <w:spacing w:line="360" w:lineRule="auto"/>
      </w:pPr>
    </w:p>
    <w:p w14:paraId="2ADD8D0A" w14:textId="77777777" w:rsidR="00367778" w:rsidRDefault="00367778" w:rsidP="0031359D">
      <w:pPr>
        <w:spacing w:line="360" w:lineRule="auto"/>
      </w:pPr>
    </w:p>
    <w:p w14:paraId="10789420" w14:textId="77777777" w:rsidR="00367778" w:rsidRDefault="00367778" w:rsidP="0031359D">
      <w:pPr>
        <w:spacing w:line="360" w:lineRule="auto"/>
      </w:pPr>
    </w:p>
    <w:p w14:paraId="7CD73AC8" w14:textId="77777777" w:rsidR="00367778" w:rsidRDefault="00367778" w:rsidP="0031359D">
      <w:pPr>
        <w:spacing w:line="360" w:lineRule="auto"/>
      </w:pPr>
    </w:p>
    <w:p w14:paraId="67F6FC78" w14:textId="77777777" w:rsidR="00367778" w:rsidRDefault="00367778" w:rsidP="0031359D">
      <w:pPr>
        <w:spacing w:line="360" w:lineRule="auto"/>
      </w:pPr>
    </w:p>
    <w:p w14:paraId="09408481" w14:textId="77777777" w:rsidR="00367778" w:rsidRDefault="00367778" w:rsidP="0031359D">
      <w:pPr>
        <w:spacing w:line="360" w:lineRule="auto"/>
      </w:pPr>
    </w:p>
    <w:p w14:paraId="0B27F47A" w14:textId="77777777" w:rsidR="00367778" w:rsidRDefault="00367778" w:rsidP="0031359D">
      <w:pPr>
        <w:spacing w:line="360" w:lineRule="auto"/>
      </w:pPr>
    </w:p>
    <w:p w14:paraId="16DA94DC" w14:textId="77777777" w:rsidR="00367778" w:rsidRDefault="00367778" w:rsidP="0031359D">
      <w:pPr>
        <w:spacing w:line="360" w:lineRule="auto"/>
      </w:pPr>
    </w:p>
    <w:p w14:paraId="5A8D79A9" w14:textId="77777777" w:rsidR="00367778" w:rsidRDefault="00367778" w:rsidP="0031359D">
      <w:pPr>
        <w:spacing w:line="360" w:lineRule="auto"/>
      </w:pPr>
    </w:p>
    <w:p w14:paraId="00813C03" w14:textId="77777777" w:rsidR="00367778" w:rsidRDefault="00367778" w:rsidP="0031359D">
      <w:pPr>
        <w:spacing w:line="360" w:lineRule="auto"/>
      </w:pPr>
    </w:p>
    <w:p w14:paraId="78E7FCFA" w14:textId="77777777" w:rsidR="00367778" w:rsidRDefault="00367778" w:rsidP="0031359D">
      <w:pPr>
        <w:spacing w:line="360" w:lineRule="auto"/>
      </w:pPr>
    </w:p>
    <w:p w14:paraId="76E1045F" w14:textId="77777777" w:rsidR="00367778" w:rsidRDefault="00367778" w:rsidP="0031359D">
      <w:pPr>
        <w:spacing w:line="360" w:lineRule="auto"/>
      </w:pPr>
    </w:p>
    <w:p w14:paraId="31719824" w14:textId="77777777" w:rsidR="00367778" w:rsidRDefault="00367778" w:rsidP="0031359D">
      <w:pPr>
        <w:spacing w:line="360" w:lineRule="auto"/>
      </w:pPr>
    </w:p>
    <w:p w14:paraId="6DE658A5" w14:textId="77777777" w:rsidR="00367778" w:rsidRDefault="00367778" w:rsidP="0031359D">
      <w:pPr>
        <w:spacing w:line="360" w:lineRule="auto"/>
      </w:pPr>
    </w:p>
    <w:p w14:paraId="38E39B4B" w14:textId="77777777" w:rsidR="00367778" w:rsidRDefault="00367778" w:rsidP="0031359D">
      <w:pPr>
        <w:spacing w:line="360" w:lineRule="auto"/>
      </w:pPr>
    </w:p>
    <w:p w14:paraId="5C2A5279" w14:textId="77777777" w:rsidR="003C18D8" w:rsidRDefault="003C18D8" w:rsidP="003C18D8"/>
    <w:p w14:paraId="5EAADDB2" w14:textId="77777777" w:rsidR="003C18D8" w:rsidRDefault="003C18D8" w:rsidP="003C18D8"/>
    <w:p w14:paraId="048D0589" w14:textId="1F608741" w:rsidR="00367778" w:rsidRPr="00367778" w:rsidRDefault="00367778" w:rsidP="00367778">
      <w:pPr>
        <w:outlineLvl w:val="0"/>
        <w:rPr>
          <w:sz w:val="20"/>
          <w:szCs w:val="20"/>
          <w:lang w:val="en-US"/>
        </w:rPr>
      </w:pPr>
      <w:r w:rsidRPr="00367778">
        <w:rPr>
          <w:sz w:val="20"/>
          <w:szCs w:val="20"/>
          <w:lang w:val="en-US"/>
        </w:rPr>
        <w:lastRenderedPageBreak/>
        <w:t xml:space="preserve">Table </w:t>
      </w:r>
      <w:r w:rsidRPr="00367778">
        <w:rPr>
          <w:sz w:val="20"/>
          <w:szCs w:val="20"/>
          <w:lang w:val="en-US"/>
        </w:rPr>
        <w:t>S2</w:t>
      </w:r>
      <w:r w:rsidRPr="00367778">
        <w:rPr>
          <w:sz w:val="20"/>
          <w:szCs w:val="20"/>
          <w:lang w:val="en-US"/>
        </w:rPr>
        <w:t xml:space="preserve">. Values of </w:t>
      </w:r>
      <w:proofErr w:type="spellStart"/>
      <w:r w:rsidRPr="00367778">
        <w:rPr>
          <w:sz w:val="20"/>
          <w:szCs w:val="20"/>
          <w:lang w:val="en-US"/>
        </w:rPr>
        <w:t>vWFAct</w:t>
      </w:r>
      <w:proofErr w:type="spellEnd"/>
      <w:r w:rsidRPr="00367778">
        <w:rPr>
          <w:sz w:val="20"/>
          <w:szCs w:val="20"/>
          <w:lang w:val="en-US"/>
        </w:rPr>
        <w:t xml:space="preserve">, </w:t>
      </w:r>
      <w:proofErr w:type="spellStart"/>
      <w:r w:rsidRPr="00367778">
        <w:rPr>
          <w:sz w:val="20"/>
          <w:szCs w:val="20"/>
          <w:lang w:val="en-US"/>
        </w:rPr>
        <w:t>vWFAg</w:t>
      </w:r>
      <w:proofErr w:type="spellEnd"/>
      <w:r w:rsidRPr="00367778">
        <w:rPr>
          <w:sz w:val="20"/>
          <w:szCs w:val="20"/>
          <w:lang w:val="en-US"/>
        </w:rPr>
        <w:t xml:space="preserve">, </w:t>
      </w:r>
      <w:proofErr w:type="spellStart"/>
      <w:r w:rsidRPr="00367778">
        <w:rPr>
          <w:sz w:val="20"/>
          <w:szCs w:val="20"/>
          <w:lang w:val="en-US"/>
        </w:rPr>
        <w:t>vWFAct</w:t>
      </w:r>
      <w:proofErr w:type="spellEnd"/>
      <w:r w:rsidRPr="00367778">
        <w:rPr>
          <w:sz w:val="20"/>
          <w:szCs w:val="20"/>
          <w:lang w:val="en-US"/>
        </w:rPr>
        <w:t>/</w:t>
      </w:r>
      <w:proofErr w:type="spellStart"/>
      <w:r w:rsidRPr="00367778">
        <w:rPr>
          <w:sz w:val="20"/>
          <w:szCs w:val="20"/>
          <w:lang w:val="en-US"/>
        </w:rPr>
        <w:t>vWFAg</w:t>
      </w:r>
      <w:proofErr w:type="spellEnd"/>
      <w:r w:rsidRPr="00367778">
        <w:rPr>
          <w:sz w:val="20"/>
          <w:szCs w:val="20"/>
          <w:lang w:val="en-US"/>
        </w:rPr>
        <w:t xml:space="preserve">, factor VIII at baseline and 4 </w:t>
      </w:r>
      <w:proofErr w:type="gramStart"/>
      <w:r w:rsidRPr="00367778">
        <w:rPr>
          <w:sz w:val="20"/>
          <w:szCs w:val="20"/>
          <w:lang w:val="en-US"/>
        </w:rPr>
        <w:t>weeks</w:t>
      </w:r>
      <w:proofErr w:type="gramEnd"/>
      <w:r w:rsidRPr="00367778">
        <w:rPr>
          <w:sz w:val="20"/>
          <w:szCs w:val="20"/>
          <w:lang w:val="en-US"/>
        </w:rPr>
        <w:t xml:space="preserve"> follow-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2693"/>
        <w:gridCol w:w="1406"/>
      </w:tblGrid>
      <w:tr w:rsidR="00367778" w:rsidRPr="005D130C" w14:paraId="20A30918" w14:textId="77777777" w:rsidTr="009852D4">
        <w:tc>
          <w:tcPr>
            <w:tcW w:w="3114" w:type="dxa"/>
          </w:tcPr>
          <w:p w14:paraId="311A1490" w14:textId="77777777" w:rsidR="00367778" w:rsidRPr="00367778" w:rsidRDefault="00367778" w:rsidP="009852D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093B034" w14:textId="77777777" w:rsidR="00367778" w:rsidRPr="00367778" w:rsidRDefault="00367778" w:rsidP="009852D4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367778">
              <w:rPr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2693" w:type="dxa"/>
          </w:tcPr>
          <w:p w14:paraId="4CDB9734" w14:textId="77777777" w:rsidR="00367778" w:rsidRPr="00367778" w:rsidRDefault="00367778" w:rsidP="009852D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67778">
              <w:rPr>
                <w:sz w:val="20"/>
                <w:szCs w:val="20"/>
                <w:lang w:val="en-US"/>
              </w:rPr>
              <w:t>4 weeks follow-up</w:t>
            </w:r>
          </w:p>
        </w:tc>
        <w:tc>
          <w:tcPr>
            <w:tcW w:w="1406" w:type="dxa"/>
          </w:tcPr>
          <w:p w14:paraId="1F447757" w14:textId="77777777" w:rsidR="00367778" w:rsidRPr="00367778" w:rsidRDefault="00367778" w:rsidP="009852D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367778">
              <w:rPr>
                <w:sz w:val="20"/>
                <w:szCs w:val="20"/>
              </w:rPr>
              <w:t>p-</w:t>
            </w:r>
            <w:proofErr w:type="spellStart"/>
            <w:r w:rsidRPr="00367778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367778" w:rsidRPr="005D130C" w14:paraId="685E6035" w14:textId="77777777" w:rsidTr="009852D4">
        <w:tc>
          <w:tcPr>
            <w:tcW w:w="3114" w:type="dxa"/>
          </w:tcPr>
          <w:p w14:paraId="29A091F2" w14:textId="77777777" w:rsidR="00367778" w:rsidRPr="00367778" w:rsidRDefault="00367778" w:rsidP="009852D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7778">
              <w:rPr>
                <w:color w:val="000000" w:themeColor="text1"/>
                <w:sz w:val="20"/>
                <w:szCs w:val="20"/>
              </w:rPr>
              <w:t>vWFAct</w:t>
            </w:r>
            <w:proofErr w:type="spellEnd"/>
            <w:r w:rsidRPr="00367778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100BBB8C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 xml:space="preserve">196.6 </w:t>
            </w:r>
            <w:r w:rsidRPr="00367778">
              <w:rPr>
                <w:rFonts w:cs="Times New Roman"/>
                <w:color w:val="000000" w:themeColor="text1"/>
                <w:sz w:val="20"/>
                <w:szCs w:val="20"/>
              </w:rPr>
              <w:t>±</w:t>
            </w:r>
            <w:r w:rsidRPr="00367778">
              <w:rPr>
                <w:color w:val="000000" w:themeColor="text1"/>
                <w:sz w:val="20"/>
                <w:szCs w:val="20"/>
              </w:rPr>
              <w:t xml:space="preserve"> 79.3%</w:t>
            </w:r>
          </w:p>
        </w:tc>
        <w:tc>
          <w:tcPr>
            <w:tcW w:w="2693" w:type="dxa"/>
          </w:tcPr>
          <w:p w14:paraId="2D269A0A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 xml:space="preserve">194.6 </w:t>
            </w:r>
            <w:r w:rsidRPr="00367778">
              <w:rPr>
                <w:rFonts w:cs="Times New Roman"/>
                <w:color w:val="000000" w:themeColor="text1"/>
                <w:sz w:val="20"/>
                <w:szCs w:val="20"/>
              </w:rPr>
              <w:t>± 78.1%</w:t>
            </w:r>
          </w:p>
        </w:tc>
        <w:tc>
          <w:tcPr>
            <w:tcW w:w="1406" w:type="dxa"/>
          </w:tcPr>
          <w:p w14:paraId="3CF0439B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>0.763</w:t>
            </w:r>
          </w:p>
        </w:tc>
      </w:tr>
      <w:tr w:rsidR="00367778" w:rsidRPr="005D130C" w14:paraId="02F6E6D9" w14:textId="77777777" w:rsidTr="009852D4">
        <w:tc>
          <w:tcPr>
            <w:tcW w:w="3114" w:type="dxa"/>
          </w:tcPr>
          <w:p w14:paraId="079DB55D" w14:textId="77777777" w:rsidR="00367778" w:rsidRPr="00367778" w:rsidRDefault="00367778" w:rsidP="009852D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7778">
              <w:rPr>
                <w:color w:val="000000" w:themeColor="text1"/>
                <w:sz w:val="20"/>
                <w:szCs w:val="20"/>
              </w:rPr>
              <w:t>vWAg</w:t>
            </w:r>
            <w:proofErr w:type="spellEnd"/>
          </w:p>
        </w:tc>
        <w:tc>
          <w:tcPr>
            <w:tcW w:w="1843" w:type="dxa"/>
          </w:tcPr>
          <w:p w14:paraId="484357AC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 xml:space="preserve">245.6 </w:t>
            </w:r>
            <w:r w:rsidRPr="00367778">
              <w:rPr>
                <w:rFonts w:cs="Times New Roman"/>
                <w:color w:val="000000" w:themeColor="text1"/>
                <w:sz w:val="20"/>
                <w:szCs w:val="20"/>
              </w:rPr>
              <w:t>± 107.8%</w:t>
            </w:r>
          </w:p>
        </w:tc>
        <w:tc>
          <w:tcPr>
            <w:tcW w:w="2693" w:type="dxa"/>
          </w:tcPr>
          <w:p w14:paraId="5A8745BD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 xml:space="preserve">240.5 </w:t>
            </w:r>
            <w:r w:rsidRPr="00367778">
              <w:rPr>
                <w:rFonts w:cs="Times New Roman"/>
                <w:color w:val="000000" w:themeColor="text1"/>
                <w:sz w:val="20"/>
                <w:szCs w:val="20"/>
              </w:rPr>
              <w:t>± 109.0%</w:t>
            </w:r>
          </w:p>
        </w:tc>
        <w:tc>
          <w:tcPr>
            <w:tcW w:w="1406" w:type="dxa"/>
          </w:tcPr>
          <w:p w14:paraId="128B3EDA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>0.498</w:t>
            </w:r>
          </w:p>
        </w:tc>
      </w:tr>
      <w:tr w:rsidR="00367778" w:rsidRPr="005D130C" w14:paraId="76CA88F5" w14:textId="77777777" w:rsidTr="009852D4">
        <w:tc>
          <w:tcPr>
            <w:tcW w:w="3114" w:type="dxa"/>
          </w:tcPr>
          <w:p w14:paraId="5502C868" w14:textId="77777777" w:rsidR="00367778" w:rsidRPr="00367778" w:rsidRDefault="00367778" w:rsidP="009852D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7778">
              <w:rPr>
                <w:color w:val="000000" w:themeColor="text1"/>
                <w:sz w:val="20"/>
                <w:szCs w:val="20"/>
              </w:rPr>
              <w:t>vWFAct</w:t>
            </w:r>
            <w:proofErr w:type="spellEnd"/>
            <w:r w:rsidRPr="00367778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67778">
              <w:rPr>
                <w:color w:val="000000" w:themeColor="text1"/>
                <w:sz w:val="20"/>
                <w:szCs w:val="20"/>
              </w:rPr>
              <w:t>vWFAg</w:t>
            </w:r>
            <w:proofErr w:type="spellEnd"/>
          </w:p>
        </w:tc>
        <w:tc>
          <w:tcPr>
            <w:tcW w:w="1843" w:type="dxa"/>
          </w:tcPr>
          <w:p w14:paraId="66CF12C0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 xml:space="preserve">0.82 </w:t>
            </w:r>
            <w:r w:rsidRPr="00367778">
              <w:rPr>
                <w:rFonts w:cs="Times New Roman"/>
                <w:color w:val="000000" w:themeColor="text1"/>
                <w:sz w:val="20"/>
                <w:szCs w:val="20"/>
              </w:rPr>
              <w:t>± 0.15</w:t>
            </w:r>
          </w:p>
        </w:tc>
        <w:tc>
          <w:tcPr>
            <w:tcW w:w="2693" w:type="dxa"/>
          </w:tcPr>
          <w:p w14:paraId="310F3FD8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 xml:space="preserve">0.84 </w:t>
            </w:r>
            <w:r w:rsidRPr="00367778">
              <w:rPr>
                <w:rFonts w:cs="Times New Roman"/>
                <w:color w:val="000000" w:themeColor="text1"/>
                <w:sz w:val="20"/>
                <w:szCs w:val="20"/>
              </w:rPr>
              <w:t>± 0,16</w:t>
            </w:r>
          </w:p>
        </w:tc>
        <w:tc>
          <w:tcPr>
            <w:tcW w:w="1406" w:type="dxa"/>
          </w:tcPr>
          <w:p w14:paraId="3111111E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>0.300</w:t>
            </w:r>
          </w:p>
        </w:tc>
      </w:tr>
      <w:tr w:rsidR="00367778" w:rsidRPr="005D130C" w14:paraId="21001E29" w14:textId="77777777" w:rsidTr="009852D4">
        <w:tc>
          <w:tcPr>
            <w:tcW w:w="3114" w:type="dxa"/>
          </w:tcPr>
          <w:p w14:paraId="52F50FC5" w14:textId="77777777" w:rsidR="00367778" w:rsidRPr="00367778" w:rsidRDefault="00367778" w:rsidP="009852D4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7778">
              <w:rPr>
                <w:color w:val="000000" w:themeColor="text1"/>
                <w:sz w:val="20"/>
                <w:szCs w:val="20"/>
              </w:rPr>
              <w:t>Factor</w:t>
            </w:r>
            <w:proofErr w:type="spellEnd"/>
            <w:r w:rsidRPr="00367778">
              <w:rPr>
                <w:color w:val="000000" w:themeColor="text1"/>
                <w:sz w:val="20"/>
                <w:szCs w:val="20"/>
              </w:rPr>
              <w:t xml:space="preserve"> VIII</w:t>
            </w:r>
          </w:p>
        </w:tc>
        <w:tc>
          <w:tcPr>
            <w:tcW w:w="1843" w:type="dxa"/>
          </w:tcPr>
          <w:p w14:paraId="1E6AE0A5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 xml:space="preserve">214.6 </w:t>
            </w:r>
            <w:r w:rsidRPr="00367778">
              <w:rPr>
                <w:rFonts w:cs="Times New Roman"/>
                <w:color w:val="000000" w:themeColor="text1"/>
                <w:sz w:val="20"/>
                <w:szCs w:val="20"/>
              </w:rPr>
              <w:t>± 73.4%</w:t>
            </w:r>
          </w:p>
        </w:tc>
        <w:tc>
          <w:tcPr>
            <w:tcW w:w="2693" w:type="dxa"/>
          </w:tcPr>
          <w:p w14:paraId="0538D8E3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 xml:space="preserve">204.5 </w:t>
            </w:r>
            <w:r w:rsidRPr="00367778">
              <w:rPr>
                <w:rFonts w:cs="Times New Roman"/>
                <w:color w:val="000000" w:themeColor="text1"/>
                <w:sz w:val="20"/>
                <w:szCs w:val="20"/>
              </w:rPr>
              <w:t>± 77.7%</w:t>
            </w:r>
          </w:p>
        </w:tc>
        <w:tc>
          <w:tcPr>
            <w:tcW w:w="1406" w:type="dxa"/>
          </w:tcPr>
          <w:p w14:paraId="70E51FC1" w14:textId="77777777" w:rsidR="00367778" w:rsidRPr="00367778" w:rsidRDefault="00367778" w:rsidP="009852D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367778">
              <w:rPr>
                <w:color w:val="000000" w:themeColor="text1"/>
                <w:sz w:val="20"/>
                <w:szCs w:val="20"/>
              </w:rPr>
              <w:t>0.124</w:t>
            </w:r>
          </w:p>
        </w:tc>
      </w:tr>
    </w:tbl>
    <w:p w14:paraId="5BDD5403" w14:textId="77777777" w:rsidR="00367778" w:rsidRDefault="00367778" w:rsidP="0031359D">
      <w:pPr>
        <w:spacing w:line="360" w:lineRule="auto"/>
      </w:pPr>
    </w:p>
    <w:p w14:paraId="54ECE442" w14:textId="77777777" w:rsidR="00367778" w:rsidRDefault="00367778" w:rsidP="0031359D">
      <w:pPr>
        <w:spacing w:line="360" w:lineRule="auto"/>
      </w:pPr>
    </w:p>
    <w:p w14:paraId="1EFDAAC5" w14:textId="77777777" w:rsidR="00367778" w:rsidRDefault="00367778" w:rsidP="0031359D">
      <w:pPr>
        <w:spacing w:line="360" w:lineRule="auto"/>
      </w:pPr>
    </w:p>
    <w:p w14:paraId="5C4BFB93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9FF26DE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7C831386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4B90E5B4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10C90522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0AD69B8F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61A64E2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1D9D2B30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318E984C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46755681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1E8463DD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57F7D652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59E5FB1A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6DF0330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148A341D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14FDF0B0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D075398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4D1EEF3F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36CD15A2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74C3C835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15E489B9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7B844A68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1D276D92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0CA34233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E2F4EEE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27F3E757" w14:textId="77777777" w:rsidR="0031359D" w:rsidRDefault="0031359D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5C07EB86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36E3692B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4D466944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21413CF5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5ECC4204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5D0D8A70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B84D59C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203A33A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4099D517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890B835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12F7B5D4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4407410F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557BB62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71BC7DC2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7316F8A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6E90E8E8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4843FC13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732A3F0A" w14:textId="77777777" w:rsidR="003C18D8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</w:p>
    <w:p w14:paraId="79FF7460" w14:textId="42D5E5DD" w:rsidR="00C81B07" w:rsidRPr="006B7DE5" w:rsidRDefault="003C18D8" w:rsidP="00C81B07">
      <w:pPr>
        <w:widowControl w:val="0"/>
        <w:autoSpaceDE w:val="0"/>
        <w:autoSpaceDN w:val="0"/>
        <w:adjustRightInd w:val="0"/>
        <w:rPr>
          <w:rFonts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  <w:t>Table S3</w:t>
      </w:r>
      <w:r w:rsidR="00C81B07" w:rsidRPr="006B7DE5">
        <w:rPr>
          <w:rFonts w:cs="Arial"/>
          <w:sz w:val="20"/>
          <w:szCs w:val="20"/>
          <w:lang w:val="en-GB"/>
        </w:rPr>
        <w:t xml:space="preserve">. Values of </w:t>
      </w:r>
      <w:proofErr w:type="spellStart"/>
      <w:r w:rsidR="00C81B07" w:rsidRPr="006B7DE5">
        <w:rPr>
          <w:rFonts w:cs="Arial"/>
          <w:sz w:val="20"/>
          <w:szCs w:val="20"/>
          <w:lang w:val="en-GB"/>
        </w:rPr>
        <w:t>vWFAct</w:t>
      </w:r>
      <w:proofErr w:type="spellEnd"/>
      <w:r w:rsidR="00C81B07" w:rsidRPr="006B7DE5">
        <w:rPr>
          <w:rFonts w:cs="Arial"/>
          <w:sz w:val="20"/>
          <w:szCs w:val="20"/>
          <w:lang w:val="en-GB"/>
        </w:rPr>
        <w:t>/</w:t>
      </w:r>
      <w:proofErr w:type="spellStart"/>
      <w:r w:rsidR="00C81B07" w:rsidRPr="006B7DE5">
        <w:rPr>
          <w:rFonts w:cs="Arial"/>
          <w:sz w:val="20"/>
          <w:szCs w:val="20"/>
          <w:lang w:val="en-GB"/>
        </w:rPr>
        <w:t>vWFAg</w:t>
      </w:r>
      <w:proofErr w:type="spellEnd"/>
      <w:r w:rsidR="00C81B07" w:rsidRPr="006B7DE5">
        <w:rPr>
          <w:rFonts w:cs="Arial"/>
          <w:sz w:val="20"/>
          <w:szCs w:val="20"/>
          <w:lang w:val="en-GB"/>
        </w:rPr>
        <w:t xml:space="preserve">, </w:t>
      </w:r>
      <w:proofErr w:type="spellStart"/>
      <w:r w:rsidR="00C81B07" w:rsidRPr="006B7DE5">
        <w:rPr>
          <w:rFonts w:cs="Arial"/>
          <w:sz w:val="20"/>
          <w:szCs w:val="20"/>
          <w:lang w:val="en-GB"/>
        </w:rPr>
        <w:t>vWFAg</w:t>
      </w:r>
      <w:proofErr w:type="spellEnd"/>
      <w:r w:rsidR="00C81B07" w:rsidRPr="006B7DE5">
        <w:rPr>
          <w:rFonts w:cs="Arial"/>
          <w:sz w:val="20"/>
          <w:szCs w:val="20"/>
          <w:lang w:val="en-GB"/>
        </w:rPr>
        <w:t xml:space="preserve">, </w:t>
      </w:r>
      <w:proofErr w:type="spellStart"/>
      <w:r w:rsidR="00C81B07" w:rsidRPr="006B7DE5">
        <w:rPr>
          <w:rFonts w:cs="Arial"/>
          <w:sz w:val="20"/>
          <w:szCs w:val="20"/>
          <w:lang w:val="en-GB"/>
        </w:rPr>
        <w:t>vWFAct</w:t>
      </w:r>
      <w:proofErr w:type="spellEnd"/>
      <w:r w:rsidR="00C81B07" w:rsidRPr="006B7DE5">
        <w:rPr>
          <w:rFonts w:cs="Arial"/>
          <w:sz w:val="20"/>
          <w:szCs w:val="20"/>
          <w:lang w:val="en-GB"/>
        </w:rPr>
        <w:t xml:space="preserve"> and Factor VIII at baseline and four </w:t>
      </w:r>
      <w:proofErr w:type="gramStart"/>
      <w:r w:rsidR="00C81B07" w:rsidRPr="006B7DE5">
        <w:rPr>
          <w:rFonts w:cs="Arial"/>
          <w:sz w:val="20"/>
          <w:szCs w:val="20"/>
          <w:lang w:val="en-GB"/>
        </w:rPr>
        <w:t>weeks</w:t>
      </w:r>
      <w:proofErr w:type="gramEnd"/>
      <w:r w:rsidR="00C81B07" w:rsidRPr="006B7DE5">
        <w:rPr>
          <w:rFonts w:cs="Arial"/>
          <w:sz w:val="20"/>
          <w:szCs w:val="20"/>
          <w:lang w:val="en-GB"/>
        </w:rPr>
        <w:t xml:space="preserve"> follow-up in respect of MV mean gradient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701"/>
        <w:gridCol w:w="850"/>
        <w:gridCol w:w="1276"/>
        <w:gridCol w:w="1418"/>
        <w:gridCol w:w="1275"/>
      </w:tblGrid>
      <w:tr w:rsidR="00C81B07" w14:paraId="32FFF5CA" w14:textId="77777777" w:rsidTr="004A1EE8">
        <w:trPr>
          <w:trHeight w:val="516"/>
        </w:trPr>
        <w:tc>
          <w:tcPr>
            <w:tcW w:w="1838" w:type="dxa"/>
          </w:tcPr>
          <w:p w14:paraId="582081E8" w14:textId="77777777" w:rsidR="00C81B07" w:rsidRDefault="00C81B07" w:rsidP="004A1EE8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</w:p>
        </w:tc>
        <w:tc>
          <w:tcPr>
            <w:tcW w:w="3827" w:type="dxa"/>
            <w:gridSpan w:val="3"/>
          </w:tcPr>
          <w:p w14:paraId="72248502" w14:textId="77777777" w:rsidR="00C81B07" w:rsidRPr="007D7731" w:rsidRDefault="00C81B07" w:rsidP="004A1EE8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MV </w:t>
            </w:r>
            <w:proofErr w:type="spellStart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mean</w:t>
            </w:r>
            <w:proofErr w:type="spellEnd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gradient</w:t>
            </w:r>
            <w:proofErr w:type="spellEnd"/>
            <w:r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</w:t>
            </w:r>
            <w:r w:rsidRPr="007D7731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4 </w:t>
            </w:r>
            <w:proofErr w:type="spellStart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mmHg</w:t>
            </w:r>
            <w:proofErr w:type="spellEnd"/>
            <w:r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(n=43)</w:t>
            </w:r>
          </w:p>
        </w:tc>
        <w:tc>
          <w:tcPr>
            <w:tcW w:w="3969" w:type="dxa"/>
            <w:gridSpan w:val="3"/>
          </w:tcPr>
          <w:p w14:paraId="7E0F94DC" w14:textId="77777777" w:rsidR="00C81B07" w:rsidRDefault="00C81B07" w:rsidP="004A1EE8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MV </w:t>
            </w:r>
            <w:proofErr w:type="spellStart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mean</w:t>
            </w:r>
            <w:proofErr w:type="spellEnd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gradient</w:t>
            </w:r>
            <w:proofErr w:type="spellEnd"/>
            <w:r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</w:t>
            </w:r>
            <w:r w:rsidRPr="007D7731">
              <w:rPr>
                <w:rFonts w:ascii="Calibri" w:hAnsi="Calibri" w:cs="Arial"/>
                <w:b/>
                <w:sz w:val="20"/>
                <w:szCs w:val="20"/>
                <w:lang w:val="en-GB"/>
              </w:rPr>
              <w:t>≥</w:t>
            </w:r>
            <w:r w:rsidRPr="007D7731">
              <w:rPr>
                <w:rFonts w:cs="Arial"/>
                <w:b/>
                <w:sz w:val="20"/>
                <w:szCs w:val="20"/>
                <w:lang w:val="en-GB"/>
              </w:rPr>
              <w:t xml:space="preserve"> 4 mmHg</w:t>
            </w:r>
          </w:p>
          <w:p w14:paraId="36CEB4EF" w14:textId="77777777" w:rsidR="00C81B07" w:rsidRPr="007D7731" w:rsidRDefault="00C81B07" w:rsidP="004A1EE8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  <w:t>(n=33)</w:t>
            </w:r>
          </w:p>
        </w:tc>
      </w:tr>
      <w:tr w:rsidR="00C81B07" w14:paraId="24136876" w14:textId="77777777" w:rsidTr="004A1EE8">
        <w:tc>
          <w:tcPr>
            <w:tcW w:w="1838" w:type="dxa"/>
          </w:tcPr>
          <w:p w14:paraId="20850C5E" w14:textId="77777777" w:rsidR="00C81B07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</w:p>
        </w:tc>
        <w:tc>
          <w:tcPr>
            <w:tcW w:w="1276" w:type="dxa"/>
          </w:tcPr>
          <w:p w14:paraId="2B383EA7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Baseline</w:t>
            </w:r>
          </w:p>
        </w:tc>
        <w:tc>
          <w:tcPr>
            <w:tcW w:w="1701" w:type="dxa"/>
          </w:tcPr>
          <w:p w14:paraId="27C8519B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4 </w:t>
            </w:r>
            <w:proofErr w:type="spellStart"/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weeks</w:t>
            </w:r>
            <w:proofErr w:type="spellEnd"/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follow-</w:t>
            </w:r>
            <w:proofErr w:type="spellStart"/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</w:tcPr>
          <w:p w14:paraId="4AEF5EFB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p-</w:t>
            </w:r>
            <w:proofErr w:type="spellStart"/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alue</w:t>
            </w:r>
            <w:proofErr w:type="spellEnd"/>
          </w:p>
        </w:tc>
        <w:tc>
          <w:tcPr>
            <w:tcW w:w="1276" w:type="dxa"/>
          </w:tcPr>
          <w:p w14:paraId="5C1B9B73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b</w:t>
            </w:r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as</w:t>
            </w: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e</w:t>
            </w:r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line</w:t>
            </w:r>
            <w:proofErr w:type="spellEnd"/>
          </w:p>
        </w:tc>
        <w:tc>
          <w:tcPr>
            <w:tcW w:w="1418" w:type="dxa"/>
          </w:tcPr>
          <w:p w14:paraId="2A276392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4 </w:t>
            </w:r>
            <w:proofErr w:type="spellStart"/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weeks</w:t>
            </w:r>
            <w:proofErr w:type="spellEnd"/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follow-</w:t>
            </w:r>
            <w:proofErr w:type="spellStart"/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up</w:t>
            </w:r>
            <w:proofErr w:type="spellEnd"/>
          </w:p>
        </w:tc>
        <w:tc>
          <w:tcPr>
            <w:tcW w:w="1275" w:type="dxa"/>
          </w:tcPr>
          <w:p w14:paraId="442394E2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p-</w:t>
            </w:r>
            <w:proofErr w:type="spellStart"/>
            <w:r w:rsidRPr="00AD0B83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alue</w:t>
            </w:r>
            <w:proofErr w:type="spellEnd"/>
          </w:p>
        </w:tc>
      </w:tr>
      <w:tr w:rsidR="00C81B07" w14:paraId="16518B81" w14:textId="77777777" w:rsidTr="004A1EE8">
        <w:tc>
          <w:tcPr>
            <w:tcW w:w="1838" w:type="dxa"/>
          </w:tcPr>
          <w:p w14:paraId="179B3FDA" w14:textId="77777777" w:rsidR="00C81B07" w:rsidRPr="007D7731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 w:rsidRPr="007D773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proofErr w:type="spellEnd"/>
            <w:r w:rsidRPr="007D773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/</w:t>
            </w:r>
            <w:proofErr w:type="spellStart"/>
            <w:r w:rsidRPr="007D773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 w:rsidRPr="007D7731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276" w:type="dxa"/>
          </w:tcPr>
          <w:p w14:paraId="39ED3E86" w14:textId="5CE6F02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87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701" w:type="dxa"/>
          </w:tcPr>
          <w:p w14:paraId="5D847A96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90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850" w:type="dxa"/>
          </w:tcPr>
          <w:p w14:paraId="3E5FB983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182</w:t>
            </w:r>
          </w:p>
        </w:tc>
        <w:tc>
          <w:tcPr>
            <w:tcW w:w="1276" w:type="dxa"/>
          </w:tcPr>
          <w:p w14:paraId="795CBB71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78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418" w:type="dxa"/>
          </w:tcPr>
          <w:p w14:paraId="758FCA9E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78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275" w:type="dxa"/>
          </w:tcPr>
          <w:p w14:paraId="285D173F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875</w:t>
            </w:r>
          </w:p>
        </w:tc>
      </w:tr>
      <w:tr w:rsidR="00C81B07" w14:paraId="2FE0C12A" w14:textId="77777777" w:rsidTr="004A1EE8">
        <w:tc>
          <w:tcPr>
            <w:tcW w:w="1838" w:type="dxa"/>
          </w:tcPr>
          <w:p w14:paraId="51618F81" w14:textId="77777777" w:rsidR="00C81B07" w:rsidRPr="007D7731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 w:rsidRPr="007D773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  <w:r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1276" w:type="dxa"/>
          </w:tcPr>
          <w:p w14:paraId="26CB382F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24.3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96.9</w:t>
            </w:r>
          </w:p>
        </w:tc>
        <w:tc>
          <w:tcPr>
            <w:tcW w:w="1701" w:type="dxa"/>
          </w:tcPr>
          <w:p w14:paraId="5D372143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13.7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3.0</w:t>
            </w:r>
          </w:p>
        </w:tc>
        <w:tc>
          <w:tcPr>
            <w:tcW w:w="850" w:type="dxa"/>
          </w:tcPr>
          <w:p w14:paraId="2703FE67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395</w:t>
            </w:r>
          </w:p>
        </w:tc>
        <w:tc>
          <w:tcPr>
            <w:tcW w:w="1276" w:type="dxa"/>
          </w:tcPr>
          <w:p w14:paraId="5F4380F2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67.9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20.1</w:t>
            </w:r>
          </w:p>
        </w:tc>
        <w:tc>
          <w:tcPr>
            <w:tcW w:w="1418" w:type="dxa"/>
          </w:tcPr>
          <w:p w14:paraId="3BB6A15A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67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41.2</w:t>
            </w:r>
          </w:p>
        </w:tc>
        <w:tc>
          <w:tcPr>
            <w:tcW w:w="1275" w:type="dxa"/>
          </w:tcPr>
          <w:p w14:paraId="6858C093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977</w:t>
            </w:r>
          </w:p>
        </w:tc>
      </w:tr>
      <w:tr w:rsidR="00C81B07" w14:paraId="2D83C22A" w14:textId="77777777" w:rsidTr="004A1EE8">
        <w:tc>
          <w:tcPr>
            <w:tcW w:w="1838" w:type="dxa"/>
          </w:tcPr>
          <w:p w14:paraId="5C5F221A" w14:textId="77777777" w:rsidR="00C81B07" w:rsidRPr="007D7731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 w:rsidRPr="007D773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  <w:r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1276" w:type="dxa"/>
          </w:tcPr>
          <w:p w14:paraId="48AC21FA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94.3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3.6</w:t>
            </w:r>
          </w:p>
        </w:tc>
        <w:tc>
          <w:tcPr>
            <w:tcW w:w="1701" w:type="dxa"/>
          </w:tcPr>
          <w:p w14:paraId="0EA04831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93.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3.5</w:t>
            </w:r>
          </w:p>
        </w:tc>
        <w:tc>
          <w:tcPr>
            <w:tcW w:w="850" w:type="dxa"/>
          </w:tcPr>
          <w:p w14:paraId="35FE4782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944</w:t>
            </w:r>
          </w:p>
        </w:tc>
        <w:tc>
          <w:tcPr>
            <w:tcW w:w="1276" w:type="dxa"/>
          </w:tcPr>
          <w:p w14:paraId="770A198B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0.0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9.1</w:t>
            </w:r>
          </w:p>
        </w:tc>
        <w:tc>
          <w:tcPr>
            <w:tcW w:w="1418" w:type="dxa"/>
          </w:tcPr>
          <w:p w14:paraId="5982E919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95.3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7.1</w:t>
            </w:r>
          </w:p>
        </w:tc>
        <w:tc>
          <w:tcPr>
            <w:tcW w:w="1275" w:type="dxa"/>
          </w:tcPr>
          <w:p w14:paraId="0E354AD0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516</w:t>
            </w:r>
          </w:p>
        </w:tc>
      </w:tr>
      <w:tr w:rsidR="00C81B07" w14:paraId="7F4BB315" w14:textId="77777777" w:rsidTr="004A1EE8">
        <w:tc>
          <w:tcPr>
            <w:tcW w:w="1838" w:type="dxa"/>
          </w:tcPr>
          <w:p w14:paraId="32BC8C5E" w14:textId="77777777" w:rsidR="00C81B07" w:rsidRPr="007D7731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 w:rsidRPr="007D773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Factor</w:t>
            </w:r>
            <w:proofErr w:type="spellEnd"/>
            <w:r w:rsidRPr="007D773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VIII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, (%)</w:t>
            </w:r>
          </w:p>
        </w:tc>
        <w:tc>
          <w:tcPr>
            <w:tcW w:w="1276" w:type="dxa"/>
          </w:tcPr>
          <w:p w14:paraId="0661B417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9.84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0.8</w:t>
            </w:r>
          </w:p>
        </w:tc>
        <w:tc>
          <w:tcPr>
            <w:tcW w:w="1701" w:type="dxa"/>
          </w:tcPr>
          <w:p w14:paraId="6D4683D6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0.3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0.3</w:t>
            </w:r>
          </w:p>
        </w:tc>
        <w:tc>
          <w:tcPr>
            <w:tcW w:w="850" w:type="dxa"/>
          </w:tcPr>
          <w:p w14:paraId="453C8C66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267</w:t>
            </w:r>
          </w:p>
        </w:tc>
        <w:tc>
          <w:tcPr>
            <w:tcW w:w="1276" w:type="dxa"/>
          </w:tcPr>
          <w:p w14:paraId="3EE2EF02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16.2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0.5</w:t>
            </w:r>
          </w:p>
        </w:tc>
        <w:tc>
          <w:tcPr>
            <w:tcW w:w="1418" w:type="dxa"/>
          </w:tcPr>
          <w:p w14:paraId="22F80448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4.2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1.8</w:t>
            </w:r>
          </w:p>
        </w:tc>
        <w:tc>
          <w:tcPr>
            <w:tcW w:w="1275" w:type="dxa"/>
          </w:tcPr>
          <w:p w14:paraId="1FC90EDB" w14:textId="77777777" w:rsidR="00C81B07" w:rsidRPr="00AD0B83" w:rsidRDefault="00C81B07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346</w:t>
            </w:r>
          </w:p>
        </w:tc>
      </w:tr>
    </w:tbl>
    <w:p w14:paraId="1622306E" w14:textId="3FF16D27" w:rsidR="00C81B07" w:rsidRPr="00A7511C" w:rsidRDefault="00A7511C">
      <w:pPr>
        <w:rPr>
          <w:sz w:val="20"/>
          <w:szCs w:val="20"/>
        </w:rPr>
      </w:pPr>
      <w:r>
        <w:rPr>
          <w:sz w:val="20"/>
          <w:szCs w:val="20"/>
        </w:rPr>
        <w:t xml:space="preserve">MV </w:t>
      </w:r>
      <w:proofErr w:type="spellStart"/>
      <w:r>
        <w:rPr>
          <w:sz w:val="20"/>
          <w:szCs w:val="20"/>
        </w:rPr>
        <w:t>mitr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alve</w:t>
      </w:r>
      <w:proofErr w:type="spellEnd"/>
      <w:r>
        <w:rPr>
          <w:sz w:val="20"/>
          <w:szCs w:val="20"/>
        </w:rPr>
        <w:t xml:space="preserve">, </w:t>
      </w:r>
      <w:r w:rsidRPr="00A7511C">
        <w:rPr>
          <w:sz w:val="20"/>
          <w:szCs w:val="20"/>
        </w:rPr>
        <w:t xml:space="preserve">SD </w:t>
      </w:r>
      <w:proofErr w:type="spellStart"/>
      <w:r w:rsidRPr="00A7511C">
        <w:rPr>
          <w:sz w:val="20"/>
          <w:szCs w:val="20"/>
        </w:rPr>
        <w:t>standard</w:t>
      </w:r>
      <w:proofErr w:type="spellEnd"/>
      <w:r w:rsidRPr="00A7511C">
        <w:rPr>
          <w:sz w:val="20"/>
          <w:szCs w:val="20"/>
        </w:rPr>
        <w:t xml:space="preserve"> </w:t>
      </w:r>
      <w:proofErr w:type="spellStart"/>
      <w:r w:rsidRPr="00A7511C">
        <w:rPr>
          <w:sz w:val="20"/>
          <w:szCs w:val="20"/>
        </w:rPr>
        <w:t>deviation</w:t>
      </w:r>
      <w:proofErr w:type="spellEnd"/>
    </w:p>
    <w:p w14:paraId="08E5A328" w14:textId="77777777" w:rsidR="004F04B3" w:rsidRDefault="004F04B3"/>
    <w:p w14:paraId="6CB0E5DC" w14:textId="77777777" w:rsidR="004F04B3" w:rsidRDefault="004F04B3"/>
    <w:p w14:paraId="596F08D4" w14:textId="77777777" w:rsidR="004F04B3" w:rsidRDefault="004F04B3"/>
    <w:p w14:paraId="13B29A0A" w14:textId="77777777" w:rsidR="004F04B3" w:rsidRDefault="004F04B3"/>
    <w:p w14:paraId="45CC301F" w14:textId="77777777" w:rsidR="004F04B3" w:rsidRDefault="004F04B3"/>
    <w:p w14:paraId="455F01D5" w14:textId="77777777" w:rsidR="004F04B3" w:rsidRDefault="004F04B3"/>
    <w:p w14:paraId="68D629C9" w14:textId="77777777" w:rsidR="004F04B3" w:rsidRDefault="004F04B3"/>
    <w:p w14:paraId="7B0DE2F3" w14:textId="77777777" w:rsidR="004F04B3" w:rsidRDefault="004F04B3"/>
    <w:p w14:paraId="5EC889CC" w14:textId="77777777" w:rsidR="004F04B3" w:rsidRDefault="004F04B3"/>
    <w:p w14:paraId="4E5B4B53" w14:textId="77777777" w:rsidR="004F04B3" w:rsidRDefault="004F04B3"/>
    <w:p w14:paraId="1F657E6E" w14:textId="77777777" w:rsidR="004F04B3" w:rsidRDefault="004F04B3"/>
    <w:p w14:paraId="13AFFC2F" w14:textId="77777777" w:rsidR="004F04B3" w:rsidRDefault="004F04B3"/>
    <w:p w14:paraId="616A4FB8" w14:textId="77777777" w:rsidR="004F04B3" w:rsidRDefault="004F04B3"/>
    <w:p w14:paraId="46812BF9" w14:textId="77777777" w:rsidR="004F04B3" w:rsidRDefault="004F04B3"/>
    <w:p w14:paraId="6480B909" w14:textId="77777777" w:rsidR="004F04B3" w:rsidRDefault="004F04B3"/>
    <w:p w14:paraId="39477658" w14:textId="77777777" w:rsidR="004F04B3" w:rsidRDefault="004F04B3"/>
    <w:p w14:paraId="0593F347" w14:textId="77777777" w:rsidR="004F04B3" w:rsidRDefault="004F04B3"/>
    <w:p w14:paraId="17E88E16" w14:textId="77777777" w:rsidR="004F04B3" w:rsidRDefault="004F04B3"/>
    <w:p w14:paraId="4F9FAAAC" w14:textId="77777777" w:rsidR="004F04B3" w:rsidRDefault="004F04B3"/>
    <w:p w14:paraId="3B6369AB" w14:textId="77777777" w:rsidR="004F04B3" w:rsidRDefault="004F04B3"/>
    <w:p w14:paraId="6FD98F26" w14:textId="77777777" w:rsidR="004F04B3" w:rsidRDefault="004F04B3"/>
    <w:p w14:paraId="08559055" w14:textId="77777777" w:rsidR="004F04B3" w:rsidRDefault="004F04B3"/>
    <w:p w14:paraId="558EB32B" w14:textId="77777777" w:rsidR="004F04B3" w:rsidRDefault="004F04B3"/>
    <w:p w14:paraId="5E7C4B7E" w14:textId="77777777" w:rsidR="004F04B3" w:rsidRDefault="004F04B3"/>
    <w:p w14:paraId="6168F691" w14:textId="77777777" w:rsidR="004F04B3" w:rsidRDefault="004F04B3"/>
    <w:p w14:paraId="12C7F1B2" w14:textId="77777777" w:rsidR="004F04B3" w:rsidRDefault="004F04B3"/>
    <w:p w14:paraId="1B8FE50D" w14:textId="77777777" w:rsidR="004F04B3" w:rsidRDefault="004F04B3"/>
    <w:p w14:paraId="7A52DDB7" w14:textId="77777777" w:rsidR="004F04B3" w:rsidRDefault="004F04B3"/>
    <w:p w14:paraId="5810A5F2" w14:textId="77777777" w:rsidR="004F04B3" w:rsidRDefault="004F04B3"/>
    <w:p w14:paraId="11BB277C" w14:textId="77777777" w:rsidR="004F04B3" w:rsidRDefault="004F04B3"/>
    <w:p w14:paraId="53E6691B" w14:textId="77777777" w:rsidR="004F04B3" w:rsidRDefault="004F04B3"/>
    <w:p w14:paraId="495B1F54" w14:textId="77777777" w:rsidR="004F04B3" w:rsidRDefault="004F04B3"/>
    <w:p w14:paraId="47CDB048" w14:textId="77777777" w:rsidR="004F04B3" w:rsidRDefault="004F04B3"/>
    <w:p w14:paraId="38F0A109" w14:textId="77777777" w:rsidR="004F04B3" w:rsidRDefault="004F04B3"/>
    <w:p w14:paraId="025E98CF" w14:textId="77777777" w:rsidR="004F04B3" w:rsidRDefault="004F04B3"/>
    <w:p w14:paraId="0218FC11" w14:textId="77777777" w:rsidR="004F04B3" w:rsidRDefault="004F04B3"/>
    <w:p w14:paraId="138ADADE" w14:textId="77777777" w:rsidR="004F04B3" w:rsidRDefault="004F04B3"/>
    <w:p w14:paraId="22E02B13" w14:textId="77777777" w:rsidR="003C18D8" w:rsidRDefault="003C18D8" w:rsidP="004F04B3">
      <w:pPr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</w:pPr>
    </w:p>
    <w:p w14:paraId="2AB30AD0" w14:textId="38383828" w:rsidR="004F04B3" w:rsidRDefault="003C18D8" w:rsidP="004F04B3">
      <w:pPr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</w:pPr>
      <w:r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Table S4</w:t>
      </w:r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. Values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/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actor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VIII at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baseline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our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weeks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follow-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up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with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mild residual MR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low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post</w:t>
      </w:r>
      <w:proofErr w:type="spellEnd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MV </w:t>
      </w:r>
      <w:proofErr w:type="spellStart"/>
      <w:r w:rsidR="004F04B3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gradient</w:t>
      </w:r>
      <w:proofErr w:type="spellEnd"/>
    </w:p>
    <w:p w14:paraId="2D1D93FB" w14:textId="77777777" w:rsidR="004F04B3" w:rsidRDefault="004F04B3" w:rsidP="004F04B3">
      <w:pPr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</w:pP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3125"/>
        <w:gridCol w:w="2170"/>
        <w:gridCol w:w="2893"/>
        <w:gridCol w:w="1446"/>
      </w:tblGrid>
      <w:tr w:rsidR="004F04B3" w:rsidRPr="007D7731" w14:paraId="4154A211" w14:textId="77777777" w:rsidTr="004A1EE8">
        <w:trPr>
          <w:trHeight w:val="516"/>
        </w:trPr>
        <w:tc>
          <w:tcPr>
            <w:tcW w:w="1838" w:type="dxa"/>
          </w:tcPr>
          <w:p w14:paraId="62C2CC6A" w14:textId="77777777" w:rsidR="004F04B3" w:rsidRDefault="004F04B3" w:rsidP="004A1EE8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</w:p>
        </w:tc>
        <w:tc>
          <w:tcPr>
            <w:tcW w:w="3827" w:type="dxa"/>
            <w:gridSpan w:val="3"/>
          </w:tcPr>
          <w:p w14:paraId="6628DC3E" w14:textId="77777777" w:rsidR="004F04B3" w:rsidRDefault="004F04B3" w:rsidP="004A1EE8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MV </w:t>
            </w:r>
            <w:proofErr w:type="spellStart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mean</w:t>
            </w:r>
            <w:proofErr w:type="spellEnd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</w:t>
            </w:r>
            <w:proofErr w:type="spellStart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gradient</w:t>
            </w:r>
            <w:proofErr w:type="spellEnd"/>
            <w:r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</w:t>
            </w:r>
            <w:r w:rsidRPr="007D7731">
              <w:rPr>
                <w:rFonts w:cs="Arial"/>
                <w:b/>
                <w:sz w:val="20"/>
                <w:szCs w:val="20"/>
                <w:lang w:val="en-GB"/>
              </w:rPr>
              <w:t>&lt;</w:t>
            </w:r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4 </w:t>
            </w:r>
            <w:proofErr w:type="spellStart"/>
            <w:r w:rsidRPr="007D7731"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mmHg</w:t>
            </w:r>
            <w:proofErr w:type="spellEnd"/>
            <w:r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&amp; residual MR=1</w:t>
            </w:r>
          </w:p>
          <w:p w14:paraId="48961947" w14:textId="77777777" w:rsidR="004F04B3" w:rsidRPr="007D7731" w:rsidRDefault="004F04B3" w:rsidP="004A1EE8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  <w:t>(n=28)</w:t>
            </w:r>
          </w:p>
        </w:tc>
      </w:tr>
      <w:tr w:rsidR="004F04B3" w:rsidRPr="00AD0B83" w14:paraId="02BC83B6" w14:textId="77777777" w:rsidTr="004A1EE8">
        <w:tc>
          <w:tcPr>
            <w:tcW w:w="1838" w:type="dxa"/>
          </w:tcPr>
          <w:p w14:paraId="66DA47E1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</w:p>
        </w:tc>
        <w:tc>
          <w:tcPr>
            <w:tcW w:w="1276" w:type="dxa"/>
          </w:tcPr>
          <w:p w14:paraId="5F047D8B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Baseline</w:t>
            </w:r>
          </w:p>
        </w:tc>
        <w:tc>
          <w:tcPr>
            <w:tcW w:w="1701" w:type="dxa"/>
          </w:tcPr>
          <w:p w14:paraId="4A513289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4 </w:t>
            </w:r>
            <w:proofErr w:type="spellStart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weeks</w:t>
            </w:r>
            <w:proofErr w:type="spellEnd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follow-</w:t>
            </w:r>
            <w:proofErr w:type="spellStart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</w:tcPr>
          <w:p w14:paraId="280C80F8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p-</w:t>
            </w:r>
            <w:proofErr w:type="spellStart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alue</w:t>
            </w:r>
            <w:proofErr w:type="spellEnd"/>
          </w:p>
        </w:tc>
      </w:tr>
      <w:tr w:rsidR="004F04B3" w:rsidRPr="00AD0B83" w14:paraId="1775D0FC" w14:textId="77777777" w:rsidTr="004A1EE8">
        <w:tc>
          <w:tcPr>
            <w:tcW w:w="1838" w:type="dxa"/>
          </w:tcPr>
          <w:p w14:paraId="151599E3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proofErr w:type="spellEnd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/</w:t>
            </w:r>
            <w:proofErr w:type="spellStart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AB2B86">
              <w:rPr>
                <w:rFonts w:cstheme="minorHAnsi"/>
                <w:sz w:val="20"/>
                <w:szCs w:val="20"/>
              </w:rPr>
              <w:t>±</w:t>
            </w:r>
            <w:r w:rsidRPr="00AB2B86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276" w:type="dxa"/>
          </w:tcPr>
          <w:p w14:paraId="78BD58DA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88</w:t>
            </w:r>
            <w:r w:rsidRPr="00AB2B86">
              <w:rPr>
                <w:rFonts w:cstheme="minorHAnsi"/>
                <w:sz w:val="20"/>
                <w:szCs w:val="20"/>
              </w:rPr>
              <w:t>±0.14</w:t>
            </w:r>
          </w:p>
        </w:tc>
        <w:tc>
          <w:tcPr>
            <w:tcW w:w="1701" w:type="dxa"/>
          </w:tcPr>
          <w:p w14:paraId="1306ADAA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90</w:t>
            </w:r>
            <w:r w:rsidRPr="00AB2B86">
              <w:rPr>
                <w:rFonts w:cstheme="minorHAnsi"/>
                <w:sz w:val="20"/>
                <w:szCs w:val="20"/>
              </w:rPr>
              <w:t>±0.14</w:t>
            </w:r>
          </w:p>
        </w:tc>
        <w:tc>
          <w:tcPr>
            <w:tcW w:w="850" w:type="dxa"/>
          </w:tcPr>
          <w:p w14:paraId="02412003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444</w:t>
            </w:r>
          </w:p>
        </w:tc>
      </w:tr>
      <w:tr w:rsidR="004F04B3" w:rsidRPr="00AD0B83" w14:paraId="1ECFC77D" w14:textId="77777777" w:rsidTr="004A1EE8">
        <w:tc>
          <w:tcPr>
            <w:tcW w:w="1838" w:type="dxa"/>
          </w:tcPr>
          <w:p w14:paraId="1DDF0860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AB2B86">
              <w:rPr>
                <w:rFonts w:cstheme="minorHAnsi"/>
                <w:sz w:val="20"/>
                <w:szCs w:val="20"/>
              </w:rPr>
              <w:t>±SD</w:t>
            </w:r>
            <w:proofErr w:type="spellEnd"/>
            <w:r w:rsidRPr="00AB2B86"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1276" w:type="dxa"/>
          </w:tcPr>
          <w:p w14:paraId="10511788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26.1</w:t>
            </w:r>
            <w:r w:rsidRPr="00AB2B86">
              <w:rPr>
                <w:rFonts w:cstheme="minorHAnsi"/>
                <w:sz w:val="20"/>
                <w:szCs w:val="20"/>
              </w:rPr>
              <w:t>±108.1</w:t>
            </w:r>
          </w:p>
        </w:tc>
        <w:tc>
          <w:tcPr>
            <w:tcW w:w="1701" w:type="dxa"/>
          </w:tcPr>
          <w:p w14:paraId="120068EB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19.3</w:t>
            </w:r>
            <w:r w:rsidRPr="00AB2B86">
              <w:rPr>
                <w:rFonts w:cstheme="minorHAnsi"/>
                <w:sz w:val="20"/>
                <w:szCs w:val="20"/>
              </w:rPr>
              <w:t>±77.9</w:t>
            </w:r>
          </w:p>
        </w:tc>
        <w:tc>
          <w:tcPr>
            <w:tcW w:w="850" w:type="dxa"/>
          </w:tcPr>
          <w:p w14:paraId="34C5AECD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713</w:t>
            </w:r>
          </w:p>
        </w:tc>
      </w:tr>
      <w:tr w:rsidR="004F04B3" w:rsidRPr="00AD0B83" w14:paraId="54CE4718" w14:textId="77777777" w:rsidTr="004A1EE8">
        <w:tc>
          <w:tcPr>
            <w:tcW w:w="1838" w:type="dxa"/>
          </w:tcPr>
          <w:p w14:paraId="2424D829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r w:rsidRPr="00AB2B86">
              <w:rPr>
                <w:rFonts w:cstheme="minorHAnsi"/>
                <w:sz w:val="20"/>
                <w:szCs w:val="20"/>
              </w:rPr>
              <w:t>±SD</w:t>
            </w:r>
            <w:proofErr w:type="spellEnd"/>
            <w:r w:rsidRPr="00AB2B86"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1276" w:type="dxa"/>
          </w:tcPr>
          <w:p w14:paraId="348556E4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98.8</w:t>
            </w:r>
            <w:r w:rsidRPr="00AB2B86">
              <w:rPr>
                <w:rFonts w:cstheme="minorHAnsi"/>
                <w:sz w:val="20"/>
                <w:szCs w:val="20"/>
              </w:rPr>
              <w:t>±96.4</w:t>
            </w:r>
          </w:p>
        </w:tc>
        <w:tc>
          <w:tcPr>
            <w:tcW w:w="1701" w:type="dxa"/>
          </w:tcPr>
          <w:p w14:paraId="7A6332EE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0.1</w:t>
            </w:r>
            <w:r w:rsidRPr="00AB2B86">
              <w:rPr>
                <w:rFonts w:cstheme="minorHAnsi"/>
                <w:sz w:val="20"/>
                <w:szCs w:val="20"/>
              </w:rPr>
              <w:t>±81.7</w:t>
            </w:r>
          </w:p>
        </w:tc>
        <w:tc>
          <w:tcPr>
            <w:tcW w:w="850" w:type="dxa"/>
          </w:tcPr>
          <w:p w14:paraId="4AA5C6F3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938</w:t>
            </w:r>
          </w:p>
        </w:tc>
      </w:tr>
      <w:tr w:rsidR="004F04B3" w:rsidRPr="00AD0B83" w14:paraId="2B4B9095" w14:textId="77777777" w:rsidTr="004A1EE8">
        <w:trPr>
          <w:trHeight w:val="222"/>
        </w:trPr>
        <w:tc>
          <w:tcPr>
            <w:tcW w:w="1838" w:type="dxa"/>
          </w:tcPr>
          <w:p w14:paraId="088A565D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Factor</w:t>
            </w:r>
            <w:proofErr w:type="spellEnd"/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VIII</w:t>
            </w:r>
            <w:r w:rsidRPr="00AB2B86">
              <w:rPr>
                <w:rFonts w:cstheme="minorHAnsi"/>
                <w:sz w:val="20"/>
                <w:szCs w:val="20"/>
              </w:rPr>
              <w:t>±SD, (%)</w:t>
            </w:r>
          </w:p>
        </w:tc>
        <w:tc>
          <w:tcPr>
            <w:tcW w:w="1276" w:type="dxa"/>
          </w:tcPr>
          <w:p w14:paraId="3E1FDDD1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16.6</w:t>
            </w:r>
            <w:r w:rsidRPr="00AB2B86">
              <w:rPr>
                <w:rFonts w:cstheme="minorHAnsi"/>
                <w:sz w:val="20"/>
                <w:szCs w:val="20"/>
              </w:rPr>
              <w:t>±68.6</w:t>
            </w:r>
          </w:p>
        </w:tc>
        <w:tc>
          <w:tcPr>
            <w:tcW w:w="1701" w:type="dxa"/>
          </w:tcPr>
          <w:p w14:paraId="678D5EF5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0.8</w:t>
            </w:r>
            <w:r w:rsidRPr="00AB2B86">
              <w:rPr>
                <w:rFonts w:cstheme="minorHAnsi"/>
                <w:sz w:val="20"/>
                <w:szCs w:val="20"/>
              </w:rPr>
              <w:t>±84.2</w:t>
            </w:r>
          </w:p>
        </w:tc>
        <w:tc>
          <w:tcPr>
            <w:tcW w:w="850" w:type="dxa"/>
          </w:tcPr>
          <w:p w14:paraId="3580DA82" w14:textId="77777777" w:rsidR="004F04B3" w:rsidRPr="00AB2B86" w:rsidRDefault="004F04B3" w:rsidP="00AB2B8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AB2B8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176</w:t>
            </w:r>
          </w:p>
        </w:tc>
      </w:tr>
    </w:tbl>
    <w:p w14:paraId="0CF6786D" w14:textId="77777777" w:rsidR="004F04B3" w:rsidRDefault="004F04B3" w:rsidP="004F04B3">
      <w:pPr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</w:pPr>
    </w:p>
    <w:p w14:paraId="50FB3416" w14:textId="77777777" w:rsidR="004F04B3" w:rsidRDefault="004F04B3"/>
    <w:p w14:paraId="500A001C" w14:textId="77777777" w:rsidR="004F04B3" w:rsidRDefault="004F04B3"/>
    <w:p w14:paraId="40C10B93" w14:textId="77777777" w:rsidR="005D4CE5" w:rsidRDefault="005D4CE5"/>
    <w:p w14:paraId="48E5EF87" w14:textId="77777777" w:rsidR="005D4CE5" w:rsidRDefault="005D4CE5"/>
    <w:p w14:paraId="3822E1D0" w14:textId="77777777" w:rsidR="005D4CE5" w:rsidRDefault="005D4CE5"/>
    <w:p w14:paraId="2D3DC540" w14:textId="77777777" w:rsidR="005D4CE5" w:rsidRDefault="005D4CE5"/>
    <w:p w14:paraId="35C4F62D" w14:textId="77777777" w:rsidR="005D4CE5" w:rsidRDefault="005D4CE5"/>
    <w:p w14:paraId="6024F297" w14:textId="77777777" w:rsidR="005D4CE5" w:rsidRDefault="005D4CE5"/>
    <w:p w14:paraId="047B6752" w14:textId="77777777" w:rsidR="005D4CE5" w:rsidRDefault="005D4CE5"/>
    <w:p w14:paraId="0D376DD0" w14:textId="77777777" w:rsidR="005D4CE5" w:rsidRDefault="005D4CE5"/>
    <w:p w14:paraId="227C80CF" w14:textId="77777777" w:rsidR="005D4CE5" w:rsidRDefault="005D4CE5"/>
    <w:p w14:paraId="1D663A2D" w14:textId="77777777" w:rsidR="005D4CE5" w:rsidRDefault="005D4CE5"/>
    <w:p w14:paraId="75D293EE" w14:textId="77777777" w:rsidR="005D4CE5" w:rsidRDefault="005D4CE5"/>
    <w:p w14:paraId="2A820B85" w14:textId="77777777" w:rsidR="005D4CE5" w:rsidRDefault="005D4CE5"/>
    <w:p w14:paraId="5A00C31C" w14:textId="77777777" w:rsidR="005D4CE5" w:rsidRDefault="005D4CE5"/>
    <w:p w14:paraId="6A49E22F" w14:textId="77777777" w:rsidR="005D4CE5" w:rsidRDefault="005D4CE5"/>
    <w:p w14:paraId="2F771D30" w14:textId="77777777" w:rsidR="005D4CE5" w:rsidRDefault="005D4CE5"/>
    <w:p w14:paraId="07A77470" w14:textId="77777777" w:rsidR="005D4CE5" w:rsidRDefault="005D4CE5"/>
    <w:p w14:paraId="3E2A906E" w14:textId="77777777" w:rsidR="005D4CE5" w:rsidRDefault="005D4CE5"/>
    <w:p w14:paraId="01F39818" w14:textId="77777777" w:rsidR="005D4CE5" w:rsidRDefault="005D4CE5"/>
    <w:p w14:paraId="791E72CF" w14:textId="77777777" w:rsidR="005D4CE5" w:rsidRDefault="005D4CE5"/>
    <w:p w14:paraId="202761D8" w14:textId="77777777" w:rsidR="005D4CE5" w:rsidRDefault="005D4CE5"/>
    <w:p w14:paraId="21E16294" w14:textId="77777777" w:rsidR="005D4CE5" w:rsidRDefault="005D4CE5"/>
    <w:p w14:paraId="5E8F89B3" w14:textId="77777777" w:rsidR="005D4CE5" w:rsidRDefault="005D4CE5"/>
    <w:p w14:paraId="43A2923C" w14:textId="77777777" w:rsidR="005D4CE5" w:rsidRDefault="005D4CE5"/>
    <w:p w14:paraId="4ED0EB73" w14:textId="77777777" w:rsidR="005D4CE5" w:rsidRDefault="005D4CE5"/>
    <w:p w14:paraId="3FE58AF2" w14:textId="77777777" w:rsidR="005D4CE5" w:rsidRDefault="005D4CE5"/>
    <w:p w14:paraId="64103C87" w14:textId="77777777" w:rsidR="005D4CE5" w:rsidRDefault="005D4CE5"/>
    <w:p w14:paraId="5DEF0658" w14:textId="77777777" w:rsidR="005D4CE5" w:rsidRDefault="005D4CE5"/>
    <w:p w14:paraId="35D34F1D" w14:textId="77777777" w:rsidR="005D4CE5" w:rsidRDefault="005D4CE5"/>
    <w:p w14:paraId="068EC9A8" w14:textId="77777777" w:rsidR="005D4CE5" w:rsidRDefault="005D4CE5"/>
    <w:p w14:paraId="2EDAD566" w14:textId="77777777" w:rsidR="005D4CE5" w:rsidRDefault="005D4CE5"/>
    <w:p w14:paraId="1C3979B5" w14:textId="77777777" w:rsidR="005D4CE5" w:rsidRDefault="005D4CE5"/>
    <w:p w14:paraId="63FECB73" w14:textId="77777777" w:rsidR="005D4CE5" w:rsidRDefault="005D4CE5"/>
    <w:p w14:paraId="40CFEB8B" w14:textId="77777777" w:rsidR="005D4CE5" w:rsidRDefault="005D4CE5"/>
    <w:p w14:paraId="038C1B80" w14:textId="77777777" w:rsidR="005D4CE5" w:rsidRDefault="005D4CE5"/>
    <w:p w14:paraId="3107B579" w14:textId="77777777" w:rsidR="005D4CE5" w:rsidRDefault="005D4CE5"/>
    <w:p w14:paraId="0FC9B0BC" w14:textId="77777777" w:rsidR="005D4CE5" w:rsidRDefault="005D4CE5"/>
    <w:p w14:paraId="59C2DAF0" w14:textId="2A37A16B" w:rsidR="005D4CE5" w:rsidRDefault="003C18D8" w:rsidP="005D4CE5">
      <w:pPr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</w:pPr>
      <w:r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Table S5</w:t>
      </w:r>
      <w:r w:rsidR="005D4CE5" w:rsidRPr="002A14EB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. </w:t>
      </w:r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Values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/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actor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VIII at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baseline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our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weeks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follow-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up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in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respect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MR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etiology</w:t>
      </w:r>
      <w:proofErr w:type="spellEnd"/>
    </w:p>
    <w:p w14:paraId="235612D7" w14:textId="77777777" w:rsidR="005D4CE5" w:rsidRPr="002A14EB" w:rsidRDefault="005D4CE5" w:rsidP="005D4CE5">
      <w:pPr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</w:pP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806"/>
        <w:gridCol w:w="1228"/>
        <w:gridCol w:w="1781"/>
        <w:gridCol w:w="850"/>
        <w:gridCol w:w="1134"/>
        <w:gridCol w:w="1701"/>
        <w:gridCol w:w="851"/>
      </w:tblGrid>
      <w:tr w:rsidR="005D4CE5" w14:paraId="17B61B46" w14:textId="77777777" w:rsidTr="004A1EE8">
        <w:tc>
          <w:tcPr>
            <w:tcW w:w="1806" w:type="dxa"/>
          </w:tcPr>
          <w:p w14:paraId="381D79EE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</w:p>
        </w:tc>
        <w:tc>
          <w:tcPr>
            <w:tcW w:w="3859" w:type="dxa"/>
            <w:gridSpan w:val="3"/>
          </w:tcPr>
          <w:p w14:paraId="5DDB5F4C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 w:rsidRPr="0004094A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Primary MR (n=24)</w:t>
            </w:r>
          </w:p>
        </w:tc>
        <w:tc>
          <w:tcPr>
            <w:tcW w:w="3686" w:type="dxa"/>
            <w:gridSpan w:val="3"/>
          </w:tcPr>
          <w:p w14:paraId="43E3DD85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 w:rsidRPr="0004094A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Secondary</w:t>
            </w:r>
            <w:proofErr w:type="spellEnd"/>
            <w:r w:rsidRPr="0004094A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MR (n=61)</w:t>
            </w:r>
          </w:p>
        </w:tc>
      </w:tr>
      <w:tr w:rsidR="005D4CE5" w14:paraId="1DEA7D4A" w14:textId="77777777" w:rsidTr="004A1EE8">
        <w:tc>
          <w:tcPr>
            <w:tcW w:w="1806" w:type="dxa"/>
          </w:tcPr>
          <w:p w14:paraId="40410BBF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</w:p>
        </w:tc>
        <w:tc>
          <w:tcPr>
            <w:tcW w:w="1228" w:type="dxa"/>
          </w:tcPr>
          <w:p w14:paraId="1A6C6486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Baseline</w:t>
            </w:r>
          </w:p>
        </w:tc>
        <w:tc>
          <w:tcPr>
            <w:tcW w:w="1781" w:type="dxa"/>
          </w:tcPr>
          <w:p w14:paraId="4B591CC1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4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week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follow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up</w:t>
            </w:r>
            <w:proofErr w:type="spellEnd"/>
          </w:p>
        </w:tc>
        <w:tc>
          <w:tcPr>
            <w:tcW w:w="850" w:type="dxa"/>
          </w:tcPr>
          <w:p w14:paraId="34B0FB2B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alue</w:t>
            </w:r>
            <w:proofErr w:type="spellEnd"/>
          </w:p>
        </w:tc>
        <w:tc>
          <w:tcPr>
            <w:tcW w:w="1134" w:type="dxa"/>
          </w:tcPr>
          <w:p w14:paraId="04A07F69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baseline</w:t>
            </w:r>
            <w:proofErr w:type="spellEnd"/>
          </w:p>
        </w:tc>
        <w:tc>
          <w:tcPr>
            <w:tcW w:w="1701" w:type="dxa"/>
          </w:tcPr>
          <w:p w14:paraId="1C448A02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4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week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follow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up</w:t>
            </w:r>
            <w:proofErr w:type="spellEnd"/>
          </w:p>
        </w:tc>
        <w:tc>
          <w:tcPr>
            <w:tcW w:w="851" w:type="dxa"/>
          </w:tcPr>
          <w:p w14:paraId="0C6F1E4F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alue</w:t>
            </w:r>
            <w:proofErr w:type="spellEnd"/>
          </w:p>
        </w:tc>
      </w:tr>
      <w:tr w:rsidR="005D4CE5" w14:paraId="27475F59" w14:textId="77777777" w:rsidTr="004A1EE8">
        <w:tc>
          <w:tcPr>
            <w:tcW w:w="1806" w:type="dxa"/>
          </w:tcPr>
          <w:p w14:paraId="47D54963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228" w:type="dxa"/>
          </w:tcPr>
          <w:p w14:paraId="5C6D3C12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7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781" w:type="dxa"/>
          </w:tcPr>
          <w:p w14:paraId="65A667F6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7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14:paraId="3BEF3803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798</w:t>
            </w:r>
          </w:p>
        </w:tc>
        <w:tc>
          <w:tcPr>
            <w:tcW w:w="1134" w:type="dxa"/>
          </w:tcPr>
          <w:p w14:paraId="6344974A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8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701" w:type="dxa"/>
          </w:tcPr>
          <w:p w14:paraId="596CE7AB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87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14:paraId="420079A4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149</w:t>
            </w:r>
          </w:p>
        </w:tc>
      </w:tr>
      <w:tr w:rsidR="005D4CE5" w14:paraId="28E4C46A" w14:textId="77777777" w:rsidTr="004A1EE8">
        <w:tc>
          <w:tcPr>
            <w:tcW w:w="1806" w:type="dxa"/>
          </w:tcPr>
          <w:p w14:paraId="782199D8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  <w:r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1228" w:type="dxa"/>
          </w:tcPr>
          <w:p w14:paraId="3C17DC5E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50.8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28.1</w:t>
            </w:r>
          </w:p>
        </w:tc>
        <w:tc>
          <w:tcPr>
            <w:tcW w:w="1781" w:type="dxa"/>
          </w:tcPr>
          <w:p w14:paraId="7A6DE760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45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28.8</w:t>
            </w:r>
          </w:p>
        </w:tc>
        <w:tc>
          <w:tcPr>
            <w:tcW w:w="850" w:type="dxa"/>
          </w:tcPr>
          <w:p w14:paraId="655236EC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509</w:t>
            </w:r>
          </w:p>
        </w:tc>
        <w:tc>
          <w:tcPr>
            <w:tcW w:w="1134" w:type="dxa"/>
          </w:tcPr>
          <w:p w14:paraId="1E11EF0D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43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99.8</w:t>
            </w:r>
          </w:p>
        </w:tc>
        <w:tc>
          <w:tcPr>
            <w:tcW w:w="1701" w:type="dxa"/>
          </w:tcPr>
          <w:p w14:paraId="310C8E1B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38.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01.2</w:t>
            </w:r>
          </w:p>
        </w:tc>
        <w:tc>
          <w:tcPr>
            <w:tcW w:w="851" w:type="dxa"/>
          </w:tcPr>
          <w:p w14:paraId="49B4671E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616</w:t>
            </w:r>
          </w:p>
        </w:tc>
      </w:tr>
      <w:tr w:rsidR="005D4CE5" w14:paraId="0D77C7A7" w14:textId="77777777" w:rsidTr="004A1EE8">
        <w:tc>
          <w:tcPr>
            <w:tcW w:w="1806" w:type="dxa"/>
          </w:tcPr>
          <w:p w14:paraId="6B4FDA2A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  <w:r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1228" w:type="dxa"/>
          </w:tcPr>
          <w:p w14:paraId="71717E48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82.2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1.1</w:t>
            </w:r>
          </w:p>
        </w:tc>
        <w:tc>
          <w:tcPr>
            <w:tcW w:w="1781" w:type="dxa"/>
          </w:tcPr>
          <w:p w14:paraId="2A068845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75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66.5</w:t>
            </w:r>
          </w:p>
        </w:tc>
        <w:tc>
          <w:tcPr>
            <w:tcW w:w="850" w:type="dxa"/>
          </w:tcPr>
          <w:p w14:paraId="57A67922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302</w:t>
            </w:r>
          </w:p>
        </w:tc>
        <w:tc>
          <w:tcPr>
            <w:tcW w:w="1134" w:type="dxa"/>
          </w:tcPr>
          <w:p w14:paraId="288204CA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2.3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2.2</w:t>
            </w:r>
          </w:p>
        </w:tc>
        <w:tc>
          <w:tcPr>
            <w:tcW w:w="1701" w:type="dxa"/>
          </w:tcPr>
          <w:p w14:paraId="1EFE8164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2.1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1.5</w:t>
            </w:r>
          </w:p>
        </w:tc>
        <w:tc>
          <w:tcPr>
            <w:tcW w:w="851" w:type="dxa"/>
          </w:tcPr>
          <w:p w14:paraId="24B6A229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985</w:t>
            </w:r>
          </w:p>
        </w:tc>
      </w:tr>
      <w:tr w:rsidR="005D4CE5" w14:paraId="6FE808C0" w14:textId="77777777" w:rsidTr="004A1EE8">
        <w:trPr>
          <w:trHeight w:val="236"/>
        </w:trPr>
        <w:tc>
          <w:tcPr>
            <w:tcW w:w="1806" w:type="dxa"/>
          </w:tcPr>
          <w:p w14:paraId="47331374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Factor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VIII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, (%)</w:t>
            </w:r>
          </w:p>
        </w:tc>
        <w:tc>
          <w:tcPr>
            <w:tcW w:w="1228" w:type="dxa"/>
          </w:tcPr>
          <w:p w14:paraId="0D7E356A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10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4.8</w:t>
            </w:r>
          </w:p>
        </w:tc>
        <w:tc>
          <w:tcPr>
            <w:tcW w:w="1781" w:type="dxa"/>
          </w:tcPr>
          <w:p w14:paraId="3DD3E90B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91.7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63.2</w:t>
            </w:r>
          </w:p>
        </w:tc>
        <w:tc>
          <w:tcPr>
            <w:tcW w:w="850" w:type="dxa"/>
          </w:tcPr>
          <w:p w14:paraId="05A0140E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095</w:t>
            </w:r>
          </w:p>
        </w:tc>
        <w:tc>
          <w:tcPr>
            <w:tcW w:w="1134" w:type="dxa"/>
          </w:tcPr>
          <w:p w14:paraId="692E1461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16.2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3.4</w:t>
            </w:r>
          </w:p>
        </w:tc>
        <w:tc>
          <w:tcPr>
            <w:tcW w:w="1701" w:type="dxa"/>
          </w:tcPr>
          <w:p w14:paraId="27D0CF64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9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2.6</w:t>
            </w:r>
          </w:p>
        </w:tc>
        <w:tc>
          <w:tcPr>
            <w:tcW w:w="851" w:type="dxa"/>
          </w:tcPr>
          <w:p w14:paraId="10B0F65D" w14:textId="77777777" w:rsidR="005D4CE5" w:rsidRPr="0004094A" w:rsidRDefault="005D4CE5" w:rsidP="00FA6F26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410</w:t>
            </w:r>
          </w:p>
        </w:tc>
      </w:tr>
    </w:tbl>
    <w:p w14:paraId="478DE49A" w14:textId="77777777" w:rsidR="005D4CE5" w:rsidRDefault="005D4CE5"/>
    <w:p w14:paraId="7DF24D6D" w14:textId="77777777" w:rsidR="005D4CE5" w:rsidRDefault="005D4CE5"/>
    <w:p w14:paraId="53913F4A" w14:textId="77777777" w:rsidR="005D4CE5" w:rsidRDefault="005D4CE5"/>
    <w:p w14:paraId="0635DAEB" w14:textId="77777777" w:rsidR="005D4CE5" w:rsidRDefault="005D4CE5"/>
    <w:p w14:paraId="5B1C2576" w14:textId="77777777" w:rsidR="005D4CE5" w:rsidRDefault="005D4CE5"/>
    <w:p w14:paraId="61D613A1" w14:textId="77777777" w:rsidR="005D4CE5" w:rsidRDefault="005D4CE5"/>
    <w:p w14:paraId="6CBBF9AD" w14:textId="77777777" w:rsidR="005D4CE5" w:rsidRDefault="005D4CE5"/>
    <w:p w14:paraId="02665B29" w14:textId="77777777" w:rsidR="005D4CE5" w:rsidRDefault="005D4CE5"/>
    <w:p w14:paraId="2BC3EA5E" w14:textId="77777777" w:rsidR="005D4CE5" w:rsidRDefault="005D4CE5"/>
    <w:p w14:paraId="1602F404" w14:textId="77777777" w:rsidR="005D4CE5" w:rsidRDefault="005D4CE5"/>
    <w:p w14:paraId="0A57FC19" w14:textId="77777777" w:rsidR="005D4CE5" w:rsidRDefault="005D4CE5"/>
    <w:p w14:paraId="6C6EF8DC" w14:textId="77777777" w:rsidR="005D4CE5" w:rsidRDefault="005D4CE5"/>
    <w:p w14:paraId="784E0F72" w14:textId="77777777" w:rsidR="005D4CE5" w:rsidRDefault="005D4CE5"/>
    <w:p w14:paraId="65B38E9C" w14:textId="77777777" w:rsidR="005D4CE5" w:rsidRDefault="005D4CE5"/>
    <w:p w14:paraId="3472DCCD" w14:textId="77777777" w:rsidR="005D4CE5" w:rsidRDefault="005D4CE5"/>
    <w:p w14:paraId="358D6E0E" w14:textId="77777777" w:rsidR="005D4CE5" w:rsidRDefault="005D4CE5"/>
    <w:p w14:paraId="0DC3D0CD" w14:textId="77777777" w:rsidR="005D4CE5" w:rsidRDefault="005D4CE5"/>
    <w:p w14:paraId="2C2E076A" w14:textId="77777777" w:rsidR="005D4CE5" w:rsidRDefault="005D4CE5"/>
    <w:p w14:paraId="7CDF3729" w14:textId="77777777" w:rsidR="005D4CE5" w:rsidRDefault="005D4CE5"/>
    <w:p w14:paraId="1A540EF1" w14:textId="77777777" w:rsidR="005D4CE5" w:rsidRDefault="005D4CE5"/>
    <w:p w14:paraId="25CDEE85" w14:textId="77777777" w:rsidR="005D4CE5" w:rsidRDefault="005D4CE5"/>
    <w:p w14:paraId="68443C48" w14:textId="77777777" w:rsidR="005D4CE5" w:rsidRDefault="005D4CE5"/>
    <w:p w14:paraId="1CC97970" w14:textId="77777777" w:rsidR="005D4CE5" w:rsidRDefault="005D4CE5"/>
    <w:p w14:paraId="78448B03" w14:textId="77777777" w:rsidR="005D4CE5" w:rsidRDefault="005D4CE5"/>
    <w:p w14:paraId="7895DD4F" w14:textId="77777777" w:rsidR="005D4CE5" w:rsidRDefault="005D4CE5"/>
    <w:p w14:paraId="28581D35" w14:textId="77777777" w:rsidR="005D4CE5" w:rsidRDefault="005D4CE5"/>
    <w:p w14:paraId="57653752" w14:textId="77777777" w:rsidR="005D4CE5" w:rsidRDefault="005D4CE5"/>
    <w:p w14:paraId="6108200D" w14:textId="77777777" w:rsidR="005D4CE5" w:rsidRDefault="005D4CE5"/>
    <w:p w14:paraId="0FC275B5" w14:textId="77777777" w:rsidR="005D4CE5" w:rsidRDefault="005D4CE5"/>
    <w:p w14:paraId="322A5235" w14:textId="77777777" w:rsidR="005D4CE5" w:rsidRDefault="005D4CE5"/>
    <w:p w14:paraId="1CA0909A" w14:textId="77777777" w:rsidR="005D4CE5" w:rsidRDefault="005D4CE5"/>
    <w:p w14:paraId="56D81326" w14:textId="77777777" w:rsidR="005D4CE5" w:rsidRDefault="005D4CE5"/>
    <w:p w14:paraId="3A638347" w14:textId="77777777" w:rsidR="005D4CE5" w:rsidRDefault="005D4CE5"/>
    <w:p w14:paraId="16B018E8" w14:textId="77777777" w:rsidR="005D4CE5" w:rsidRDefault="005D4CE5"/>
    <w:p w14:paraId="7CB83526" w14:textId="77777777" w:rsidR="005D4CE5" w:rsidRDefault="005D4CE5"/>
    <w:p w14:paraId="41DBEDD6" w14:textId="77777777" w:rsidR="005D4CE5" w:rsidRDefault="005D4CE5"/>
    <w:p w14:paraId="2D400E79" w14:textId="77777777" w:rsidR="005D4CE5" w:rsidRDefault="005D4CE5"/>
    <w:p w14:paraId="0D7808BC" w14:textId="77777777" w:rsidR="005D4CE5" w:rsidRDefault="005D4CE5"/>
    <w:p w14:paraId="50F3C06E" w14:textId="77777777" w:rsidR="005D4CE5" w:rsidRDefault="005D4CE5"/>
    <w:p w14:paraId="322A1547" w14:textId="77777777" w:rsidR="005D4CE5" w:rsidRDefault="005D4CE5"/>
    <w:p w14:paraId="137F0C0E" w14:textId="77777777" w:rsidR="005D4CE5" w:rsidRDefault="005D4CE5"/>
    <w:p w14:paraId="19DEDB73" w14:textId="12DC9064" w:rsidR="005D4CE5" w:rsidRPr="00565E3E" w:rsidRDefault="003C18D8" w:rsidP="004E4C0B">
      <w:pPr>
        <w:outlineLvl w:val="0"/>
        <w:rPr>
          <w:rFonts w:eastAsia="Times New Roman" w:cs="Arial"/>
          <w:color w:val="000000"/>
          <w:sz w:val="20"/>
          <w:szCs w:val="20"/>
          <w:lang w:eastAsia="de-DE"/>
        </w:rPr>
      </w:pPr>
      <w:r>
        <w:rPr>
          <w:rFonts w:eastAsia="Times New Roman" w:cs="Arial"/>
          <w:color w:val="000000"/>
          <w:sz w:val="20"/>
          <w:szCs w:val="20"/>
          <w:lang w:eastAsia="de-DE"/>
        </w:rPr>
        <w:t>Table S6</w:t>
      </w:r>
      <w:r w:rsidR="005D4CE5" w:rsidRPr="00565E3E">
        <w:rPr>
          <w:rFonts w:eastAsia="Times New Roman" w:cs="Arial"/>
          <w:color w:val="000000"/>
          <w:sz w:val="20"/>
          <w:szCs w:val="20"/>
          <w:lang w:eastAsia="de-DE"/>
        </w:rPr>
        <w:t xml:space="preserve">. </w:t>
      </w:r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Values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/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actor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VIII at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baseline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our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weeks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follow-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up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6"/>
        <w:gridCol w:w="1465"/>
        <w:gridCol w:w="2271"/>
        <w:gridCol w:w="819"/>
      </w:tblGrid>
      <w:tr w:rsidR="005D4CE5" w14:paraId="4CE863E0" w14:textId="77777777" w:rsidTr="004A1EE8">
        <w:tc>
          <w:tcPr>
            <w:tcW w:w="0" w:type="auto"/>
          </w:tcPr>
          <w:p w14:paraId="15957830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22307FC3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60C9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baseline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n=85)</w:t>
            </w:r>
          </w:p>
        </w:tc>
        <w:tc>
          <w:tcPr>
            <w:tcW w:w="0" w:type="auto"/>
          </w:tcPr>
          <w:p w14:paraId="39A229C4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60C9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4 </w:t>
            </w:r>
            <w:proofErr w:type="spellStart"/>
            <w:r w:rsidRPr="00260C9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weeks</w:t>
            </w:r>
            <w:proofErr w:type="spellEnd"/>
            <w:r w:rsidRPr="00260C9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follow-</w:t>
            </w:r>
            <w:proofErr w:type="spellStart"/>
            <w:r w:rsidRPr="00260C9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up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n=85)</w:t>
            </w:r>
          </w:p>
        </w:tc>
        <w:tc>
          <w:tcPr>
            <w:tcW w:w="0" w:type="auto"/>
          </w:tcPr>
          <w:p w14:paraId="1D291A73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60C9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260C97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5D4CE5" w14:paraId="3912DFE8" w14:textId="77777777" w:rsidTr="004A1EE8">
        <w:tc>
          <w:tcPr>
            <w:tcW w:w="0" w:type="auto"/>
          </w:tcPr>
          <w:p w14:paraId="0A4C67C3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WFAct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WFAg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0" w:type="auto"/>
          </w:tcPr>
          <w:p w14:paraId="30356015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2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0AB3E0F8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4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31CA4DAE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00</w:t>
            </w:r>
          </w:p>
        </w:tc>
      </w:tr>
      <w:tr w:rsidR="005D4CE5" w14:paraId="0DE10CB7" w14:textId="77777777" w:rsidTr="004A1EE8">
        <w:trPr>
          <w:trHeight w:val="264"/>
        </w:trPr>
        <w:tc>
          <w:tcPr>
            <w:tcW w:w="0" w:type="auto"/>
          </w:tcPr>
          <w:p w14:paraId="24249D00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  <w:r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0" w:type="auto"/>
          </w:tcPr>
          <w:p w14:paraId="2BA7DB0C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5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07.8</w:t>
            </w:r>
          </w:p>
        </w:tc>
        <w:tc>
          <w:tcPr>
            <w:tcW w:w="0" w:type="auto"/>
          </w:tcPr>
          <w:p w14:paraId="618B313A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0.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09.0</w:t>
            </w:r>
          </w:p>
        </w:tc>
        <w:tc>
          <w:tcPr>
            <w:tcW w:w="0" w:type="auto"/>
          </w:tcPr>
          <w:p w14:paraId="33EC5E0E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98</w:t>
            </w:r>
          </w:p>
        </w:tc>
      </w:tr>
      <w:tr w:rsidR="005D4CE5" w14:paraId="0A0A5A8A" w14:textId="77777777" w:rsidTr="004A1EE8">
        <w:tc>
          <w:tcPr>
            <w:tcW w:w="0" w:type="auto"/>
          </w:tcPr>
          <w:p w14:paraId="0DB182DA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  <w:r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0" w:type="auto"/>
          </w:tcPr>
          <w:p w14:paraId="6DF5ABC6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96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9.3</w:t>
            </w:r>
          </w:p>
        </w:tc>
        <w:tc>
          <w:tcPr>
            <w:tcW w:w="0" w:type="auto"/>
          </w:tcPr>
          <w:p w14:paraId="04CBCF2F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94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8.1</w:t>
            </w:r>
          </w:p>
        </w:tc>
        <w:tc>
          <w:tcPr>
            <w:tcW w:w="0" w:type="auto"/>
          </w:tcPr>
          <w:p w14:paraId="19D7E21E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63</w:t>
            </w:r>
          </w:p>
        </w:tc>
      </w:tr>
      <w:tr w:rsidR="005D4CE5" w14:paraId="75BA8F32" w14:textId="77777777" w:rsidTr="004A1EE8">
        <w:trPr>
          <w:trHeight w:val="236"/>
        </w:trPr>
        <w:tc>
          <w:tcPr>
            <w:tcW w:w="0" w:type="auto"/>
          </w:tcPr>
          <w:p w14:paraId="4A40181B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Factor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VIII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, (%)</w:t>
            </w:r>
          </w:p>
        </w:tc>
        <w:tc>
          <w:tcPr>
            <w:tcW w:w="0" w:type="auto"/>
          </w:tcPr>
          <w:p w14:paraId="17E99196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4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3.4</w:t>
            </w:r>
          </w:p>
        </w:tc>
        <w:tc>
          <w:tcPr>
            <w:tcW w:w="0" w:type="auto"/>
          </w:tcPr>
          <w:p w14:paraId="7682EFCC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4.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7.7</w:t>
            </w:r>
          </w:p>
        </w:tc>
        <w:tc>
          <w:tcPr>
            <w:tcW w:w="0" w:type="auto"/>
          </w:tcPr>
          <w:p w14:paraId="183649D1" w14:textId="77777777" w:rsidR="005D4CE5" w:rsidRPr="00260C97" w:rsidRDefault="005D4CE5" w:rsidP="00D5174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124</w:t>
            </w:r>
          </w:p>
        </w:tc>
      </w:tr>
    </w:tbl>
    <w:p w14:paraId="0BFE1E9A" w14:textId="77777777" w:rsidR="005D4CE5" w:rsidRDefault="005D4CE5"/>
    <w:p w14:paraId="6C25B9B7" w14:textId="77777777" w:rsidR="005D4CE5" w:rsidRDefault="005D4CE5"/>
    <w:p w14:paraId="7E5284AF" w14:textId="77777777" w:rsidR="005D4CE5" w:rsidRDefault="005D4CE5"/>
    <w:p w14:paraId="3EB91A4C" w14:textId="77777777" w:rsidR="005D4CE5" w:rsidRDefault="005D4CE5"/>
    <w:p w14:paraId="5E329EAA" w14:textId="77777777" w:rsidR="005D4CE5" w:rsidRDefault="005D4CE5"/>
    <w:p w14:paraId="56FDBD6B" w14:textId="77777777" w:rsidR="005D4CE5" w:rsidRDefault="005D4CE5"/>
    <w:p w14:paraId="5F588DA8" w14:textId="77777777" w:rsidR="005D4CE5" w:rsidRDefault="005D4CE5"/>
    <w:p w14:paraId="633F536D" w14:textId="77777777" w:rsidR="005D4CE5" w:rsidRDefault="005D4CE5"/>
    <w:p w14:paraId="0F705DEF" w14:textId="77777777" w:rsidR="005D4CE5" w:rsidRDefault="005D4CE5"/>
    <w:p w14:paraId="64D04B6D" w14:textId="77777777" w:rsidR="005D4CE5" w:rsidRDefault="005D4CE5"/>
    <w:p w14:paraId="25EA77E1" w14:textId="77777777" w:rsidR="005D4CE5" w:rsidRDefault="005D4CE5"/>
    <w:p w14:paraId="2F05C011" w14:textId="77777777" w:rsidR="005D4CE5" w:rsidRDefault="005D4CE5"/>
    <w:p w14:paraId="0AA6110A" w14:textId="77777777" w:rsidR="005D4CE5" w:rsidRDefault="005D4CE5"/>
    <w:p w14:paraId="1FE85D57" w14:textId="77777777" w:rsidR="005D4CE5" w:rsidRDefault="005D4CE5"/>
    <w:p w14:paraId="305188A1" w14:textId="77777777" w:rsidR="005D4CE5" w:rsidRDefault="005D4CE5"/>
    <w:p w14:paraId="42F360E7" w14:textId="77777777" w:rsidR="005D4CE5" w:rsidRDefault="005D4CE5"/>
    <w:p w14:paraId="0DD964A6" w14:textId="77777777" w:rsidR="005D4CE5" w:rsidRDefault="005D4CE5"/>
    <w:p w14:paraId="67F6E8E7" w14:textId="77777777" w:rsidR="005D4CE5" w:rsidRDefault="005D4CE5"/>
    <w:p w14:paraId="0651D364" w14:textId="77777777" w:rsidR="005D4CE5" w:rsidRDefault="005D4CE5"/>
    <w:p w14:paraId="0C276545" w14:textId="77777777" w:rsidR="005D4CE5" w:rsidRDefault="005D4CE5"/>
    <w:p w14:paraId="5E64B58C" w14:textId="77777777" w:rsidR="005D4CE5" w:rsidRDefault="005D4CE5"/>
    <w:p w14:paraId="58959F83" w14:textId="77777777" w:rsidR="005D4CE5" w:rsidRDefault="005D4CE5"/>
    <w:p w14:paraId="7F1554C1" w14:textId="77777777" w:rsidR="005D4CE5" w:rsidRDefault="005D4CE5"/>
    <w:p w14:paraId="70616D17" w14:textId="77777777" w:rsidR="005D4CE5" w:rsidRDefault="005D4CE5"/>
    <w:p w14:paraId="64A30AA8" w14:textId="77777777" w:rsidR="005D4CE5" w:rsidRDefault="005D4CE5"/>
    <w:p w14:paraId="5DDCC03F" w14:textId="77777777" w:rsidR="005D4CE5" w:rsidRDefault="005D4CE5"/>
    <w:p w14:paraId="78C81C55" w14:textId="77777777" w:rsidR="005D4CE5" w:rsidRDefault="005D4CE5"/>
    <w:p w14:paraId="2FF3D4DA" w14:textId="77777777" w:rsidR="005D4CE5" w:rsidRDefault="005D4CE5"/>
    <w:p w14:paraId="38397F4B" w14:textId="77777777" w:rsidR="005D4CE5" w:rsidRDefault="005D4CE5"/>
    <w:p w14:paraId="10D540C2" w14:textId="77777777" w:rsidR="005D4CE5" w:rsidRDefault="005D4CE5"/>
    <w:p w14:paraId="60220427" w14:textId="77777777" w:rsidR="005D4CE5" w:rsidRDefault="005D4CE5"/>
    <w:p w14:paraId="1406366B" w14:textId="77777777" w:rsidR="005D4CE5" w:rsidRDefault="005D4CE5"/>
    <w:p w14:paraId="4D627013" w14:textId="77777777" w:rsidR="005D4CE5" w:rsidRDefault="005D4CE5"/>
    <w:p w14:paraId="54727480" w14:textId="77777777" w:rsidR="005D4CE5" w:rsidRDefault="005D4CE5"/>
    <w:p w14:paraId="45EC260C" w14:textId="77777777" w:rsidR="005D4CE5" w:rsidRDefault="005D4CE5"/>
    <w:p w14:paraId="0F7C6225" w14:textId="77777777" w:rsidR="005D4CE5" w:rsidRDefault="005D4CE5"/>
    <w:p w14:paraId="31CDD95E" w14:textId="77777777" w:rsidR="005D4CE5" w:rsidRDefault="005D4CE5"/>
    <w:p w14:paraId="4118C044" w14:textId="77777777" w:rsidR="005D4CE5" w:rsidRDefault="005D4CE5"/>
    <w:p w14:paraId="6D94D7BA" w14:textId="77777777" w:rsidR="005D4CE5" w:rsidRDefault="005D4CE5"/>
    <w:p w14:paraId="0224F169" w14:textId="77777777" w:rsidR="005D4CE5" w:rsidRDefault="005D4CE5"/>
    <w:p w14:paraId="5E4DFFEA" w14:textId="77777777" w:rsidR="005D4CE5" w:rsidRDefault="005D4CE5"/>
    <w:p w14:paraId="715FABBE" w14:textId="77777777" w:rsidR="005D4CE5" w:rsidRDefault="005D4CE5"/>
    <w:p w14:paraId="3A069ABE" w14:textId="2546F84B" w:rsidR="005D4CE5" w:rsidRPr="00AC5FC7" w:rsidRDefault="003C18D8" w:rsidP="005D4CE5">
      <w:pPr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</w:pPr>
      <w:r>
        <w:rPr>
          <w:rFonts w:eastAsia="Times New Roman" w:cs="Arial"/>
          <w:color w:val="000000"/>
          <w:sz w:val="20"/>
          <w:szCs w:val="20"/>
          <w:lang w:eastAsia="de-DE"/>
        </w:rPr>
        <w:t>Table S7</w:t>
      </w:r>
      <w:r w:rsidR="005D4CE5" w:rsidRPr="00196451">
        <w:rPr>
          <w:rFonts w:eastAsia="Times New Roman" w:cs="Arial"/>
          <w:color w:val="000000"/>
          <w:sz w:val="20"/>
          <w:szCs w:val="20"/>
          <w:lang w:eastAsia="de-DE"/>
        </w:rPr>
        <w:t xml:space="preserve">. </w:t>
      </w:r>
      <w:r w:rsidR="005D4CE5" w:rsidRPr="00196451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alues</w:t>
      </w:r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/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actor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VIII in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respect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residual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mitral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regurgitation</w:t>
      </w:r>
      <w:proofErr w:type="spellEnd"/>
      <w:r w:rsidR="005D4CE5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after TMV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6"/>
        <w:gridCol w:w="1321"/>
        <w:gridCol w:w="1371"/>
        <w:gridCol w:w="1567"/>
        <w:gridCol w:w="819"/>
      </w:tblGrid>
      <w:tr w:rsidR="005D4CE5" w14:paraId="51F56DAA" w14:textId="77777777" w:rsidTr="004A1EE8">
        <w:trPr>
          <w:trHeight w:val="320"/>
        </w:trPr>
        <w:tc>
          <w:tcPr>
            <w:tcW w:w="0" w:type="auto"/>
          </w:tcPr>
          <w:p w14:paraId="2A6B3C8C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6EFE924F" w14:textId="77777777" w:rsidR="005D4CE5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96451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idual MR I</w:t>
            </w:r>
          </w:p>
          <w:p w14:paraId="373FDD88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(n=47)</w:t>
            </w:r>
          </w:p>
        </w:tc>
        <w:tc>
          <w:tcPr>
            <w:tcW w:w="0" w:type="auto"/>
          </w:tcPr>
          <w:p w14:paraId="28227590" w14:textId="77777777" w:rsidR="005D4CE5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96451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Residual MR II</w:t>
            </w:r>
          </w:p>
          <w:p w14:paraId="4D04CFE8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(n=28)</w:t>
            </w:r>
          </w:p>
        </w:tc>
        <w:tc>
          <w:tcPr>
            <w:tcW w:w="0" w:type="auto"/>
          </w:tcPr>
          <w:p w14:paraId="4CA8D2C5" w14:textId="77777777" w:rsidR="005D4CE5" w:rsidRDefault="005D4CE5" w:rsidP="0098402E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DE"/>
              </w:rPr>
            </w:pPr>
            <w:r w:rsidRPr="00196451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Residual MR </w:t>
            </w:r>
            <w:r w:rsidRPr="00196451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de-DE"/>
              </w:rPr>
              <w:t>≥ III</w:t>
            </w:r>
          </w:p>
          <w:p w14:paraId="03AAA118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(n=6)</w:t>
            </w:r>
          </w:p>
        </w:tc>
        <w:tc>
          <w:tcPr>
            <w:tcW w:w="0" w:type="auto"/>
          </w:tcPr>
          <w:p w14:paraId="43F2BACF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96451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196451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5D4CE5" w14:paraId="282F6B46" w14:textId="77777777" w:rsidTr="004A1EE8">
        <w:tc>
          <w:tcPr>
            <w:tcW w:w="0" w:type="auto"/>
          </w:tcPr>
          <w:p w14:paraId="4F7D0420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9645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proofErr w:type="spellEnd"/>
            <w:r w:rsidRPr="0019645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/</w:t>
            </w:r>
            <w:proofErr w:type="spellStart"/>
            <w:r w:rsidRPr="0019645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196451">
              <w:rPr>
                <w:rFonts w:cstheme="minorHAnsi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0" w:type="auto"/>
          </w:tcPr>
          <w:p w14:paraId="0A1412A6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7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14:paraId="3F1C27AC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2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362AC242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8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216B307A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80</w:t>
            </w:r>
          </w:p>
        </w:tc>
      </w:tr>
      <w:tr w:rsidR="005D4CE5" w14:paraId="53750E16" w14:textId="77777777" w:rsidTr="004A1EE8">
        <w:tc>
          <w:tcPr>
            <w:tcW w:w="0" w:type="auto"/>
          </w:tcPr>
          <w:p w14:paraId="3E3323B0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9645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196451">
              <w:rPr>
                <w:rFonts w:cstheme="minorHAnsi"/>
                <w:sz w:val="20"/>
                <w:szCs w:val="20"/>
              </w:rPr>
              <w:t>±SD</w:t>
            </w:r>
            <w:proofErr w:type="spellEnd"/>
            <w:r w:rsidRPr="00196451"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0" w:type="auto"/>
          </w:tcPr>
          <w:p w14:paraId="4AECE6D0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0.3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13.8</w:t>
            </w:r>
          </w:p>
        </w:tc>
        <w:tc>
          <w:tcPr>
            <w:tcW w:w="0" w:type="auto"/>
          </w:tcPr>
          <w:p w14:paraId="7D5F8529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8.0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08.3</w:t>
            </w:r>
          </w:p>
        </w:tc>
        <w:tc>
          <w:tcPr>
            <w:tcW w:w="0" w:type="auto"/>
          </w:tcPr>
          <w:p w14:paraId="548480A9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5.5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91.4</w:t>
            </w:r>
          </w:p>
        </w:tc>
        <w:tc>
          <w:tcPr>
            <w:tcW w:w="0" w:type="auto"/>
          </w:tcPr>
          <w:p w14:paraId="7A48BC84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953</w:t>
            </w:r>
          </w:p>
        </w:tc>
      </w:tr>
      <w:tr w:rsidR="005D4CE5" w14:paraId="6AA63974" w14:textId="77777777" w:rsidTr="004A1EE8">
        <w:tc>
          <w:tcPr>
            <w:tcW w:w="0" w:type="auto"/>
          </w:tcPr>
          <w:p w14:paraId="4CAA3ED4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9645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r w:rsidRPr="00196451">
              <w:rPr>
                <w:rFonts w:cstheme="minorHAnsi"/>
                <w:sz w:val="20"/>
                <w:szCs w:val="20"/>
              </w:rPr>
              <w:t>±SD</w:t>
            </w:r>
            <w:proofErr w:type="spellEnd"/>
            <w:r w:rsidRPr="00196451"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0" w:type="auto"/>
          </w:tcPr>
          <w:p w14:paraId="3A3926E1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5.5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92.0</w:t>
            </w:r>
          </w:p>
        </w:tc>
        <w:tc>
          <w:tcPr>
            <w:tcW w:w="0" w:type="auto"/>
          </w:tcPr>
          <w:p w14:paraId="3D9553BD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81.3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53.6</w:t>
            </w:r>
          </w:p>
        </w:tc>
        <w:tc>
          <w:tcPr>
            <w:tcW w:w="0" w:type="auto"/>
          </w:tcPr>
          <w:p w14:paraId="24BA56DF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72.4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60.3</w:t>
            </w:r>
          </w:p>
        </w:tc>
        <w:tc>
          <w:tcPr>
            <w:tcW w:w="0" w:type="auto"/>
          </w:tcPr>
          <w:p w14:paraId="1BA3815B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42</w:t>
            </w:r>
          </w:p>
        </w:tc>
      </w:tr>
      <w:tr w:rsidR="005D4CE5" w14:paraId="7BC816B7" w14:textId="77777777" w:rsidTr="004A1EE8">
        <w:trPr>
          <w:trHeight w:val="222"/>
        </w:trPr>
        <w:tc>
          <w:tcPr>
            <w:tcW w:w="0" w:type="auto"/>
          </w:tcPr>
          <w:p w14:paraId="05F6F63A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9645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Factor</w:t>
            </w:r>
            <w:proofErr w:type="spellEnd"/>
            <w:r w:rsidRPr="00196451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VIII</w:t>
            </w:r>
            <w:r w:rsidRPr="00196451">
              <w:rPr>
                <w:rFonts w:cstheme="minorHAnsi"/>
                <w:sz w:val="20"/>
                <w:szCs w:val="20"/>
              </w:rPr>
              <w:t>±SD, (%)</w:t>
            </w:r>
          </w:p>
        </w:tc>
        <w:tc>
          <w:tcPr>
            <w:tcW w:w="0" w:type="auto"/>
          </w:tcPr>
          <w:p w14:paraId="6E50D5CD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4.8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9.3</w:t>
            </w:r>
          </w:p>
        </w:tc>
        <w:tc>
          <w:tcPr>
            <w:tcW w:w="0" w:type="auto"/>
          </w:tcPr>
          <w:p w14:paraId="2E27054C" w14:textId="77777777" w:rsidR="005D4CE5" w:rsidRPr="00196451" w:rsidRDefault="005D4CE5" w:rsidP="0098402E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3.0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60.8</w:t>
            </w:r>
          </w:p>
        </w:tc>
        <w:tc>
          <w:tcPr>
            <w:tcW w:w="0" w:type="auto"/>
          </w:tcPr>
          <w:p w14:paraId="2A02F6C6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95.0</w:t>
            </w:r>
            <w:r w:rsidRPr="0019645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7.1</w:t>
            </w:r>
          </w:p>
        </w:tc>
        <w:tc>
          <w:tcPr>
            <w:tcW w:w="0" w:type="auto"/>
          </w:tcPr>
          <w:p w14:paraId="4EC1CC51" w14:textId="77777777" w:rsidR="005D4CE5" w:rsidRPr="00196451" w:rsidRDefault="005D4CE5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960</w:t>
            </w:r>
          </w:p>
        </w:tc>
      </w:tr>
    </w:tbl>
    <w:p w14:paraId="5AACA3EC" w14:textId="77777777" w:rsidR="005D4CE5" w:rsidRDefault="005D4CE5"/>
    <w:p w14:paraId="32B3A2C2" w14:textId="77777777" w:rsidR="00BB79FD" w:rsidRDefault="00BB79FD"/>
    <w:p w14:paraId="3077B95B" w14:textId="77777777" w:rsidR="00BB79FD" w:rsidRDefault="00BB79FD"/>
    <w:p w14:paraId="7C0E9978" w14:textId="77777777" w:rsidR="00BB79FD" w:rsidRDefault="00BB79FD"/>
    <w:p w14:paraId="57228063" w14:textId="77777777" w:rsidR="00BB79FD" w:rsidRDefault="00BB79FD"/>
    <w:p w14:paraId="61A4301A" w14:textId="77777777" w:rsidR="00BB79FD" w:rsidRDefault="00BB79FD"/>
    <w:p w14:paraId="72D642FD" w14:textId="77777777" w:rsidR="00BB79FD" w:rsidRDefault="00BB79FD"/>
    <w:p w14:paraId="20D4D32E" w14:textId="77777777" w:rsidR="00BB79FD" w:rsidRDefault="00BB79FD"/>
    <w:p w14:paraId="1FB65B83" w14:textId="77777777" w:rsidR="00BB79FD" w:rsidRDefault="00BB79FD"/>
    <w:p w14:paraId="31E1753A" w14:textId="77777777" w:rsidR="00BB79FD" w:rsidRDefault="00BB79FD"/>
    <w:p w14:paraId="315AF43C" w14:textId="77777777" w:rsidR="00BB79FD" w:rsidRDefault="00BB79FD"/>
    <w:p w14:paraId="09586430" w14:textId="77777777" w:rsidR="00BB79FD" w:rsidRDefault="00BB79FD"/>
    <w:p w14:paraId="1F08365E" w14:textId="77777777" w:rsidR="00BB79FD" w:rsidRDefault="00BB79FD"/>
    <w:p w14:paraId="191A7F14" w14:textId="77777777" w:rsidR="00BB79FD" w:rsidRDefault="00BB79FD"/>
    <w:p w14:paraId="2889EE52" w14:textId="77777777" w:rsidR="00BB79FD" w:rsidRDefault="00BB79FD"/>
    <w:p w14:paraId="4E888147" w14:textId="77777777" w:rsidR="00BB79FD" w:rsidRDefault="00BB79FD"/>
    <w:p w14:paraId="65D45130" w14:textId="77777777" w:rsidR="00BB79FD" w:rsidRDefault="00BB79FD"/>
    <w:p w14:paraId="1D3B9AD2" w14:textId="77777777" w:rsidR="00BB79FD" w:rsidRDefault="00BB79FD"/>
    <w:p w14:paraId="12AF31D9" w14:textId="77777777" w:rsidR="00BB79FD" w:rsidRDefault="00BB79FD"/>
    <w:p w14:paraId="66181737" w14:textId="77777777" w:rsidR="00BB79FD" w:rsidRDefault="00BB79FD"/>
    <w:p w14:paraId="453F7A76" w14:textId="77777777" w:rsidR="00BB79FD" w:rsidRDefault="00BB79FD"/>
    <w:p w14:paraId="2F49E6C5" w14:textId="77777777" w:rsidR="00BB79FD" w:rsidRDefault="00BB79FD"/>
    <w:p w14:paraId="4126EE9B" w14:textId="77777777" w:rsidR="00BB79FD" w:rsidRDefault="00BB79FD"/>
    <w:p w14:paraId="0D9C7E63" w14:textId="77777777" w:rsidR="00BB79FD" w:rsidRDefault="00BB79FD"/>
    <w:p w14:paraId="47A959C8" w14:textId="77777777" w:rsidR="00BB79FD" w:rsidRDefault="00BB79FD"/>
    <w:p w14:paraId="46E621E0" w14:textId="77777777" w:rsidR="00BB79FD" w:rsidRDefault="00BB79FD"/>
    <w:p w14:paraId="05AE6E83" w14:textId="77777777" w:rsidR="00BB79FD" w:rsidRDefault="00BB79FD"/>
    <w:p w14:paraId="0FD24CCB" w14:textId="77777777" w:rsidR="00BB79FD" w:rsidRDefault="00BB79FD"/>
    <w:p w14:paraId="11D8B9E0" w14:textId="77777777" w:rsidR="00BB79FD" w:rsidRDefault="00BB79FD"/>
    <w:p w14:paraId="425F8DB5" w14:textId="77777777" w:rsidR="00BB79FD" w:rsidRDefault="00BB79FD"/>
    <w:p w14:paraId="66CC2F98" w14:textId="77777777" w:rsidR="00BB79FD" w:rsidRDefault="00BB79FD"/>
    <w:p w14:paraId="424AC810" w14:textId="77777777" w:rsidR="00BB79FD" w:rsidRDefault="00BB79FD"/>
    <w:p w14:paraId="49E9F297" w14:textId="77777777" w:rsidR="00BB79FD" w:rsidRDefault="00BB79FD"/>
    <w:p w14:paraId="2F0C7076" w14:textId="77777777" w:rsidR="00BB79FD" w:rsidRDefault="00BB79FD"/>
    <w:p w14:paraId="0B431E09" w14:textId="77777777" w:rsidR="00BB79FD" w:rsidRDefault="00BB79FD"/>
    <w:p w14:paraId="28E3F778" w14:textId="77777777" w:rsidR="00BB79FD" w:rsidRDefault="00BB79FD"/>
    <w:p w14:paraId="4C9972E9" w14:textId="77777777" w:rsidR="00BB79FD" w:rsidRDefault="00BB79FD"/>
    <w:p w14:paraId="35DA36F4" w14:textId="77777777" w:rsidR="00BB79FD" w:rsidRDefault="00BB79FD"/>
    <w:p w14:paraId="0F7AEE1C" w14:textId="77777777" w:rsidR="00BB79FD" w:rsidRDefault="00BB79FD"/>
    <w:p w14:paraId="7A0D55E0" w14:textId="77777777" w:rsidR="00BB79FD" w:rsidRDefault="00BB79FD"/>
    <w:p w14:paraId="6CA46AEF" w14:textId="77777777" w:rsidR="00BB79FD" w:rsidRDefault="00BB79FD"/>
    <w:p w14:paraId="112C2587" w14:textId="77777777" w:rsidR="00BB79FD" w:rsidRDefault="00BB79FD" w:rsidP="00BB79FD">
      <w:pPr>
        <w:rPr>
          <w:rFonts w:eastAsia="Times New Roman" w:cs="Arial"/>
          <w:color w:val="000000"/>
          <w:sz w:val="20"/>
          <w:szCs w:val="20"/>
          <w:lang w:eastAsia="de-DE"/>
        </w:rPr>
      </w:pPr>
    </w:p>
    <w:p w14:paraId="46AF2FED" w14:textId="37D4931F" w:rsidR="00BB79FD" w:rsidRPr="005C037E" w:rsidRDefault="003C18D8" w:rsidP="004E4C0B">
      <w:pPr>
        <w:outlineLvl w:val="0"/>
        <w:rPr>
          <w:rFonts w:eastAsia="Times New Roman" w:cs="Arial"/>
          <w:color w:val="000000"/>
          <w:sz w:val="20"/>
          <w:szCs w:val="20"/>
          <w:lang w:eastAsia="de-DE"/>
        </w:rPr>
      </w:pPr>
      <w:r>
        <w:rPr>
          <w:rFonts w:eastAsia="Times New Roman" w:cs="Arial"/>
          <w:color w:val="000000"/>
          <w:sz w:val="20"/>
          <w:szCs w:val="20"/>
          <w:lang w:eastAsia="de-DE"/>
        </w:rPr>
        <w:t>Table S8</w:t>
      </w:r>
      <w:r w:rsidR="00BB79FD" w:rsidRPr="005C037E">
        <w:rPr>
          <w:rFonts w:eastAsia="Times New Roman" w:cs="Arial"/>
          <w:color w:val="000000"/>
          <w:sz w:val="20"/>
          <w:szCs w:val="20"/>
          <w:lang w:eastAsia="de-DE"/>
        </w:rPr>
        <w:t xml:space="preserve">. </w:t>
      </w:r>
      <w:r w:rsidR="00BB79FD" w:rsidRPr="00196451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alues</w:t>
      </w:r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/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actor</w:t>
      </w:r>
      <w:proofErr w:type="spellEnd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VIII in 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respect</w:t>
      </w:r>
      <w:proofErr w:type="spellEnd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LV </w:t>
      </w:r>
      <w:proofErr w:type="spellStart"/>
      <w:r w:rsidR="00BB79FD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unction</w:t>
      </w:r>
      <w:proofErr w:type="spellEnd"/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806"/>
        <w:gridCol w:w="1228"/>
        <w:gridCol w:w="1639"/>
        <w:gridCol w:w="992"/>
        <w:gridCol w:w="1134"/>
        <w:gridCol w:w="1701"/>
        <w:gridCol w:w="851"/>
      </w:tblGrid>
      <w:tr w:rsidR="00BB79FD" w:rsidRPr="0004094A" w14:paraId="270BFBAE" w14:textId="77777777" w:rsidTr="004A1EE8">
        <w:tc>
          <w:tcPr>
            <w:tcW w:w="1806" w:type="dxa"/>
          </w:tcPr>
          <w:p w14:paraId="49CE80F9" w14:textId="77777777" w:rsidR="00BB79FD" w:rsidRPr="0004094A" w:rsidRDefault="00BB79FD" w:rsidP="004A1EE8">
            <w:pP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</w:p>
        </w:tc>
        <w:tc>
          <w:tcPr>
            <w:tcW w:w="3859" w:type="dxa"/>
            <w:gridSpan w:val="3"/>
          </w:tcPr>
          <w:p w14:paraId="12369D30" w14:textId="77777777" w:rsidR="00BB79FD" w:rsidRPr="0004094A" w:rsidRDefault="00BB79FD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baseline</w:t>
            </w:r>
            <w:proofErr w:type="spellEnd"/>
          </w:p>
        </w:tc>
        <w:tc>
          <w:tcPr>
            <w:tcW w:w="3686" w:type="dxa"/>
            <w:gridSpan w:val="3"/>
          </w:tcPr>
          <w:p w14:paraId="5438EDEA" w14:textId="77777777" w:rsidR="00BB79FD" w:rsidRPr="0004094A" w:rsidRDefault="00BB79FD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4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week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follow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up</w:t>
            </w:r>
            <w:proofErr w:type="spellEnd"/>
          </w:p>
        </w:tc>
      </w:tr>
      <w:tr w:rsidR="00BB79FD" w:rsidRPr="0004094A" w14:paraId="0FFF79FD" w14:textId="77777777" w:rsidTr="004A1EE8">
        <w:tc>
          <w:tcPr>
            <w:tcW w:w="1806" w:type="dxa"/>
          </w:tcPr>
          <w:p w14:paraId="11C31B9B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</w:p>
        </w:tc>
        <w:tc>
          <w:tcPr>
            <w:tcW w:w="1228" w:type="dxa"/>
          </w:tcPr>
          <w:p w14:paraId="0506B12D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EF </w:t>
            </w:r>
            <w:r w:rsidRPr="0004094A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≤</w:t>
            </w: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50% (n=38</w:t>
            </w:r>
            <w:r w:rsidRPr="0004094A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)</w:t>
            </w:r>
          </w:p>
        </w:tc>
        <w:tc>
          <w:tcPr>
            <w:tcW w:w="1639" w:type="dxa"/>
          </w:tcPr>
          <w:p w14:paraId="6CC7B0BC" w14:textId="77777777" w:rsidR="00BB79FD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EF &gt;50%</w:t>
            </w:r>
          </w:p>
          <w:p w14:paraId="43D40EA3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(n=47</w:t>
            </w:r>
            <w:r w:rsidRPr="0004094A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)</w:t>
            </w:r>
          </w:p>
        </w:tc>
        <w:tc>
          <w:tcPr>
            <w:tcW w:w="992" w:type="dxa"/>
          </w:tcPr>
          <w:p w14:paraId="3942643F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alue</w:t>
            </w:r>
            <w:proofErr w:type="spellEnd"/>
          </w:p>
        </w:tc>
        <w:tc>
          <w:tcPr>
            <w:tcW w:w="1134" w:type="dxa"/>
          </w:tcPr>
          <w:p w14:paraId="430CA758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EF </w:t>
            </w:r>
            <w:r w:rsidRPr="0004094A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</w:t>
            </w:r>
            <w:r>
              <w:rPr>
                <w:rFonts w:ascii="Calibri" w:eastAsia="Times New Roman" w:hAnsi="Calibri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≤</w:t>
            </w: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50% (n=38</w:t>
            </w:r>
            <w:r w:rsidRPr="0004094A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)</w:t>
            </w:r>
          </w:p>
        </w:tc>
        <w:tc>
          <w:tcPr>
            <w:tcW w:w="1701" w:type="dxa"/>
          </w:tcPr>
          <w:p w14:paraId="577CA85E" w14:textId="5F56C524" w:rsidR="00BB79FD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EF &gt;50%</w:t>
            </w:r>
          </w:p>
          <w:p w14:paraId="64541056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(n=47</w:t>
            </w:r>
            <w:r w:rsidRPr="0004094A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)</w:t>
            </w:r>
          </w:p>
        </w:tc>
        <w:tc>
          <w:tcPr>
            <w:tcW w:w="851" w:type="dxa"/>
          </w:tcPr>
          <w:p w14:paraId="0803AC8E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p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alue</w:t>
            </w:r>
            <w:proofErr w:type="spellEnd"/>
          </w:p>
        </w:tc>
      </w:tr>
      <w:tr w:rsidR="00BB79FD" w:rsidRPr="0004094A" w14:paraId="1B81FEF9" w14:textId="77777777" w:rsidTr="004A1EE8">
        <w:tc>
          <w:tcPr>
            <w:tcW w:w="1806" w:type="dxa"/>
          </w:tcPr>
          <w:p w14:paraId="56F78D71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/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228" w:type="dxa"/>
          </w:tcPr>
          <w:p w14:paraId="71F9FA2B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8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639" w:type="dxa"/>
          </w:tcPr>
          <w:p w14:paraId="1DFF46D3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81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992" w:type="dxa"/>
          </w:tcPr>
          <w:p w14:paraId="654CC239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223</w:t>
            </w:r>
          </w:p>
        </w:tc>
        <w:tc>
          <w:tcPr>
            <w:tcW w:w="1134" w:type="dxa"/>
          </w:tcPr>
          <w:p w14:paraId="4CC4000A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8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701" w:type="dxa"/>
          </w:tcPr>
          <w:p w14:paraId="164258BA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83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0A5289ED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564</w:t>
            </w:r>
          </w:p>
        </w:tc>
      </w:tr>
      <w:tr w:rsidR="00BB79FD" w:rsidRPr="0004094A" w14:paraId="0F9E5E68" w14:textId="77777777" w:rsidTr="004A1EE8">
        <w:trPr>
          <w:trHeight w:val="265"/>
        </w:trPr>
        <w:tc>
          <w:tcPr>
            <w:tcW w:w="1806" w:type="dxa"/>
          </w:tcPr>
          <w:p w14:paraId="651F60EF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  <w:r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1228" w:type="dxa"/>
          </w:tcPr>
          <w:p w14:paraId="7FD69FCA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32.4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69.4</w:t>
            </w:r>
          </w:p>
        </w:tc>
        <w:tc>
          <w:tcPr>
            <w:tcW w:w="1639" w:type="dxa"/>
          </w:tcPr>
          <w:p w14:paraId="67BD08F5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56.3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30.7</w:t>
            </w:r>
          </w:p>
        </w:tc>
        <w:tc>
          <w:tcPr>
            <w:tcW w:w="992" w:type="dxa"/>
          </w:tcPr>
          <w:p w14:paraId="5A0D9384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311</w:t>
            </w:r>
          </w:p>
        </w:tc>
        <w:tc>
          <w:tcPr>
            <w:tcW w:w="1134" w:type="dxa"/>
          </w:tcPr>
          <w:p w14:paraId="55E11A19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29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9.8</w:t>
            </w:r>
          </w:p>
        </w:tc>
        <w:tc>
          <w:tcPr>
            <w:tcW w:w="1701" w:type="dxa"/>
          </w:tcPr>
          <w:p w14:paraId="37B3278B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49.3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22.5</w:t>
            </w:r>
          </w:p>
        </w:tc>
        <w:tc>
          <w:tcPr>
            <w:tcW w:w="851" w:type="dxa"/>
          </w:tcPr>
          <w:p w14:paraId="6F00E000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411</w:t>
            </w:r>
          </w:p>
        </w:tc>
      </w:tr>
      <w:tr w:rsidR="00BB79FD" w:rsidRPr="0004094A" w14:paraId="28E2FE38" w14:textId="77777777" w:rsidTr="004A1EE8">
        <w:tc>
          <w:tcPr>
            <w:tcW w:w="1806" w:type="dxa"/>
          </w:tcPr>
          <w:p w14:paraId="49987FBE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</w:t>
            </w:r>
            <w:proofErr w:type="spellEnd"/>
            <w:r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1228" w:type="dxa"/>
          </w:tcPr>
          <w:p w14:paraId="7A696C32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92.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54.7</w:t>
            </w:r>
          </w:p>
        </w:tc>
        <w:tc>
          <w:tcPr>
            <w:tcW w:w="1639" w:type="dxa"/>
          </w:tcPr>
          <w:p w14:paraId="3968A1A4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99.9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95.1</w:t>
            </w:r>
          </w:p>
        </w:tc>
        <w:tc>
          <w:tcPr>
            <w:tcW w:w="992" w:type="dxa"/>
          </w:tcPr>
          <w:p w14:paraId="7E0DE492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668</w:t>
            </w:r>
          </w:p>
        </w:tc>
        <w:tc>
          <w:tcPr>
            <w:tcW w:w="1134" w:type="dxa"/>
          </w:tcPr>
          <w:p w14:paraId="7606A6A1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186.5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58.1</w:t>
            </w:r>
          </w:p>
        </w:tc>
        <w:tc>
          <w:tcPr>
            <w:tcW w:w="1701" w:type="dxa"/>
          </w:tcPr>
          <w:p w14:paraId="78335669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1.2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91.2</w:t>
            </w:r>
          </w:p>
        </w:tc>
        <w:tc>
          <w:tcPr>
            <w:tcW w:w="851" w:type="dxa"/>
          </w:tcPr>
          <w:p w14:paraId="6486F7F2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390</w:t>
            </w:r>
          </w:p>
        </w:tc>
      </w:tr>
      <w:tr w:rsidR="00BB79FD" w:rsidRPr="0004094A" w14:paraId="413108D2" w14:textId="77777777" w:rsidTr="004A1EE8">
        <w:trPr>
          <w:trHeight w:val="222"/>
        </w:trPr>
        <w:tc>
          <w:tcPr>
            <w:tcW w:w="1806" w:type="dxa"/>
          </w:tcPr>
          <w:p w14:paraId="273F7520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Factor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VIII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SD, (%)</w:t>
            </w:r>
          </w:p>
        </w:tc>
        <w:tc>
          <w:tcPr>
            <w:tcW w:w="1228" w:type="dxa"/>
          </w:tcPr>
          <w:p w14:paraId="487D0ABE" w14:textId="77777777" w:rsidR="00BB79FD" w:rsidRPr="00D65B03" w:rsidRDefault="00BB79FD" w:rsidP="0098402E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15.464.3</w:t>
            </w:r>
          </w:p>
        </w:tc>
        <w:tc>
          <w:tcPr>
            <w:tcW w:w="1639" w:type="dxa"/>
          </w:tcPr>
          <w:p w14:paraId="0011E4C2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14.0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0.7</w:t>
            </w:r>
          </w:p>
        </w:tc>
        <w:tc>
          <w:tcPr>
            <w:tcW w:w="992" w:type="dxa"/>
          </w:tcPr>
          <w:p w14:paraId="49818FC3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930</w:t>
            </w:r>
          </w:p>
        </w:tc>
        <w:tc>
          <w:tcPr>
            <w:tcW w:w="1134" w:type="dxa"/>
          </w:tcPr>
          <w:p w14:paraId="0A7508E8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7.6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2.0</w:t>
            </w:r>
          </w:p>
        </w:tc>
        <w:tc>
          <w:tcPr>
            <w:tcW w:w="1701" w:type="dxa"/>
          </w:tcPr>
          <w:p w14:paraId="46E35DF5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202.1</w:t>
            </w:r>
            <w:r w:rsidRPr="007D7731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2.6</w:t>
            </w:r>
          </w:p>
        </w:tc>
        <w:tc>
          <w:tcPr>
            <w:tcW w:w="851" w:type="dxa"/>
          </w:tcPr>
          <w:p w14:paraId="1B986A41" w14:textId="77777777" w:rsidR="00BB79FD" w:rsidRPr="0004094A" w:rsidRDefault="00BB79FD" w:rsidP="0098402E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0.747</w:t>
            </w:r>
          </w:p>
        </w:tc>
      </w:tr>
    </w:tbl>
    <w:p w14:paraId="7AA736B3" w14:textId="77777777" w:rsidR="00BB79FD" w:rsidRDefault="00BB79FD"/>
    <w:p w14:paraId="7BEA762C" w14:textId="77777777" w:rsidR="00BB79FD" w:rsidRDefault="00BB79FD"/>
    <w:p w14:paraId="6CC46DA4" w14:textId="77777777" w:rsidR="00BB79FD" w:rsidRDefault="00BB79FD"/>
    <w:p w14:paraId="256C634F" w14:textId="77777777" w:rsidR="00376234" w:rsidRDefault="00376234"/>
    <w:p w14:paraId="4A2AA4B1" w14:textId="77777777" w:rsidR="00376234" w:rsidRDefault="00376234"/>
    <w:p w14:paraId="60FCEFB8" w14:textId="77777777" w:rsidR="00376234" w:rsidRDefault="00376234"/>
    <w:p w14:paraId="62854261" w14:textId="77777777" w:rsidR="00376234" w:rsidRDefault="00376234"/>
    <w:p w14:paraId="2D506997" w14:textId="77777777" w:rsidR="00376234" w:rsidRDefault="00376234"/>
    <w:p w14:paraId="00EFA458" w14:textId="77777777" w:rsidR="00376234" w:rsidRDefault="00376234"/>
    <w:p w14:paraId="04807952" w14:textId="77777777" w:rsidR="00376234" w:rsidRDefault="00376234"/>
    <w:p w14:paraId="4FBAFEDA" w14:textId="77777777" w:rsidR="00376234" w:rsidRDefault="00376234"/>
    <w:p w14:paraId="53CFE225" w14:textId="77777777" w:rsidR="00376234" w:rsidRDefault="00376234"/>
    <w:p w14:paraId="69238413" w14:textId="77777777" w:rsidR="00376234" w:rsidRDefault="00376234"/>
    <w:p w14:paraId="128EB68E" w14:textId="77777777" w:rsidR="00376234" w:rsidRDefault="00376234"/>
    <w:p w14:paraId="07FE1D69" w14:textId="77777777" w:rsidR="00376234" w:rsidRDefault="00376234"/>
    <w:p w14:paraId="3ABB04FC" w14:textId="77777777" w:rsidR="00376234" w:rsidRDefault="00376234"/>
    <w:p w14:paraId="33BB0819" w14:textId="77777777" w:rsidR="00376234" w:rsidRDefault="00376234"/>
    <w:p w14:paraId="293264AD" w14:textId="77777777" w:rsidR="00376234" w:rsidRDefault="00376234"/>
    <w:p w14:paraId="0D4D002A" w14:textId="77777777" w:rsidR="00376234" w:rsidRDefault="00376234"/>
    <w:p w14:paraId="5E0C1164" w14:textId="77777777" w:rsidR="00376234" w:rsidRDefault="00376234"/>
    <w:p w14:paraId="100403C5" w14:textId="77777777" w:rsidR="00376234" w:rsidRDefault="00376234"/>
    <w:p w14:paraId="05115943" w14:textId="77777777" w:rsidR="00376234" w:rsidRDefault="00376234"/>
    <w:p w14:paraId="059A17C4" w14:textId="77777777" w:rsidR="00376234" w:rsidRDefault="00376234"/>
    <w:p w14:paraId="038E6511" w14:textId="77777777" w:rsidR="00376234" w:rsidRDefault="00376234"/>
    <w:p w14:paraId="08C7ECC2" w14:textId="77777777" w:rsidR="00376234" w:rsidRDefault="00376234"/>
    <w:p w14:paraId="78D28F10" w14:textId="77777777" w:rsidR="00376234" w:rsidRDefault="00376234"/>
    <w:p w14:paraId="40C748AE" w14:textId="77777777" w:rsidR="00376234" w:rsidRDefault="00376234"/>
    <w:p w14:paraId="383C1C65" w14:textId="77777777" w:rsidR="00376234" w:rsidRDefault="00376234"/>
    <w:p w14:paraId="751A18B8" w14:textId="77777777" w:rsidR="00376234" w:rsidRDefault="00376234"/>
    <w:p w14:paraId="0533365F" w14:textId="77777777" w:rsidR="00376234" w:rsidRDefault="00376234"/>
    <w:p w14:paraId="18B980CE" w14:textId="77777777" w:rsidR="00376234" w:rsidRDefault="00376234"/>
    <w:p w14:paraId="1F8F0B58" w14:textId="77777777" w:rsidR="00376234" w:rsidRDefault="00376234"/>
    <w:p w14:paraId="4DB304C3" w14:textId="77777777" w:rsidR="00376234" w:rsidRDefault="00376234"/>
    <w:p w14:paraId="67CA85DA" w14:textId="77777777" w:rsidR="00376234" w:rsidRDefault="00376234"/>
    <w:p w14:paraId="5F7DF44E" w14:textId="77777777" w:rsidR="00376234" w:rsidRDefault="00376234"/>
    <w:p w14:paraId="7E1234B1" w14:textId="77777777" w:rsidR="00376234" w:rsidRDefault="00376234"/>
    <w:p w14:paraId="1B7C5AC5" w14:textId="77777777" w:rsidR="00376234" w:rsidRDefault="00376234"/>
    <w:p w14:paraId="0CB303C6" w14:textId="77777777" w:rsidR="00376234" w:rsidRDefault="00376234"/>
    <w:p w14:paraId="4AA46BFD" w14:textId="77777777" w:rsidR="00376234" w:rsidRDefault="00376234"/>
    <w:p w14:paraId="20CFB76E" w14:textId="77777777" w:rsidR="00376234" w:rsidRDefault="00376234"/>
    <w:p w14:paraId="5BBCCDBA" w14:textId="77777777" w:rsidR="00376234" w:rsidRDefault="00376234"/>
    <w:p w14:paraId="25DAC2EF" w14:textId="7CDF632D" w:rsidR="00376234" w:rsidRPr="005C037E" w:rsidRDefault="003C18D8" w:rsidP="004E4C0B">
      <w:pPr>
        <w:outlineLvl w:val="0"/>
        <w:rPr>
          <w:rFonts w:eastAsia="Times New Roman" w:cs="Arial"/>
          <w:color w:val="000000"/>
          <w:sz w:val="20"/>
          <w:szCs w:val="20"/>
          <w:lang w:eastAsia="de-DE"/>
        </w:rPr>
      </w:pPr>
      <w:r>
        <w:rPr>
          <w:rFonts w:eastAsia="Times New Roman" w:cs="Arial"/>
          <w:color w:val="000000"/>
          <w:sz w:val="20"/>
          <w:szCs w:val="20"/>
          <w:lang w:eastAsia="de-DE"/>
        </w:rPr>
        <w:t>Table S9</w:t>
      </w:r>
      <w:r w:rsidR="00376234" w:rsidRPr="005C037E">
        <w:rPr>
          <w:rFonts w:eastAsia="Times New Roman" w:cs="Arial"/>
          <w:color w:val="000000"/>
          <w:sz w:val="20"/>
          <w:szCs w:val="20"/>
          <w:lang w:eastAsia="de-DE"/>
        </w:rPr>
        <w:t xml:space="preserve">. </w:t>
      </w:r>
      <w:r w:rsidR="00376234" w:rsidRPr="00196451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alues</w:t>
      </w:r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972BF1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972BF1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/</w:t>
      </w:r>
      <w:proofErr w:type="spellStart"/>
      <w:r w:rsidR="00972BF1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972BF1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actor</w:t>
      </w:r>
      <w:proofErr w:type="spellEnd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VIII in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respect</w:t>
      </w:r>
      <w:proofErr w:type="spellEnd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the</w:t>
      </w:r>
      <w:proofErr w:type="spellEnd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implanted</w:t>
      </w:r>
      <w:proofErr w:type="spellEnd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376234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devices</w:t>
      </w:r>
      <w:proofErr w:type="spellEnd"/>
    </w:p>
    <w:p w14:paraId="547517A0" w14:textId="77777777" w:rsidR="00376234" w:rsidRDefault="00376234" w:rsidP="00376234">
      <w:pPr>
        <w:rPr>
          <w:rFonts w:eastAsia="Times New Roman" w:cs="Arial"/>
          <w:color w:val="000000"/>
          <w:lang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6"/>
        <w:gridCol w:w="1228"/>
        <w:gridCol w:w="2080"/>
        <w:gridCol w:w="819"/>
      </w:tblGrid>
      <w:tr w:rsidR="00376234" w14:paraId="667B869F" w14:textId="77777777" w:rsidTr="004A1EE8">
        <w:tc>
          <w:tcPr>
            <w:tcW w:w="0" w:type="auto"/>
          </w:tcPr>
          <w:p w14:paraId="2B1835EF" w14:textId="77777777" w:rsidR="00376234" w:rsidRPr="009E6520" w:rsidRDefault="00376234" w:rsidP="004A1EE8">
            <w:pP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5AD9DF60" w14:textId="77777777" w:rsidR="00376234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52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T/NTR</w:t>
            </w:r>
          </w:p>
          <w:p w14:paraId="735B3FA3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(n=69)</w:t>
            </w:r>
          </w:p>
        </w:tc>
        <w:tc>
          <w:tcPr>
            <w:tcW w:w="0" w:type="auto"/>
          </w:tcPr>
          <w:p w14:paraId="0EA54149" w14:textId="77777777" w:rsidR="00376234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520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XTR/XTR&amp;NTR/PASCAL</w:t>
            </w:r>
          </w:p>
          <w:p w14:paraId="74C644BD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(n=16)</w:t>
            </w:r>
          </w:p>
        </w:tc>
        <w:tc>
          <w:tcPr>
            <w:tcW w:w="0" w:type="auto"/>
          </w:tcPr>
          <w:p w14:paraId="754801D7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9E652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p-</w:t>
            </w:r>
            <w:proofErr w:type="spellStart"/>
            <w:r w:rsidRPr="009E652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alue</w:t>
            </w:r>
            <w:proofErr w:type="spellEnd"/>
          </w:p>
        </w:tc>
      </w:tr>
      <w:tr w:rsidR="00376234" w14:paraId="2272D0DA" w14:textId="77777777" w:rsidTr="004A1EE8">
        <w:tc>
          <w:tcPr>
            <w:tcW w:w="0" w:type="auto"/>
          </w:tcPr>
          <w:p w14:paraId="2BE862CC" w14:textId="77777777" w:rsidR="00376234" w:rsidRPr="009E6520" w:rsidRDefault="00376234" w:rsidP="0083422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E652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proofErr w:type="spellEnd"/>
            <w:r w:rsidRPr="009E652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/</w:t>
            </w:r>
            <w:proofErr w:type="spellStart"/>
            <w:r w:rsidRPr="009E652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9E6520">
              <w:rPr>
                <w:rFonts w:cstheme="minorHAnsi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0" w:type="auto"/>
          </w:tcPr>
          <w:p w14:paraId="0D22E835" w14:textId="39437384" w:rsidR="00376234" w:rsidRPr="004E4C0B" w:rsidRDefault="004E4C0B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4</w:t>
            </w:r>
            <w:r w:rsidRPr="009E6520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0F32E04B" w14:textId="56E0666C" w:rsidR="00376234" w:rsidRPr="004E4C0B" w:rsidRDefault="004E4C0B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1</w:t>
            </w:r>
            <w:r w:rsidRPr="009E6520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2DD36913" w14:textId="79C61ECA" w:rsidR="00376234" w:rsidRPr="004E4C0B" w:rsidRDefault="004E4C0B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462</w:t>
            </w:r>
          </w:p>
        </w:tc>
      </w:tr>
      <w:tr w:rsidR="00376234" w14:paraId="74812C82" w14:textId="77777777" w:rsidTr="004A1EE8">
        <w:tc>
          <w:tcPr>
            <w:tcW w:w="0" w:type="auto"/>
          </w:tcPr>
          <w:p w14:paraId="29C2F198" w14:textId="77777777" w:rsidR="00376234" w:rsidRPr="009E6520" w:rsidRDefault="00376234" w:rsidP="0083422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E652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9E6520">
              <w:rPr>
                <w:rFonts w:cstheme="minorHAnsi"/>
                <w:sz w:val="20"/>
                <w:szCs w:val="20"/>
              </w:rPr>
              <w:t>±SD</w:t>
            </w:r>
            <w:proofErr w:type="spellEnd"/>
            <w:r w:rsidRPr="009E6520"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0" w:type="auto"/>
          </w:tcPr>
          <w:p w14:paraId="36BB291D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2.9</w:t>
            </w:r>
            <w:r w:rsidRPr="009E6520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16.0</w:t>
            </w:r>
          </w:p>
        </w:tc>
        <w:tc>
          <w:tcPr>
            <w:tcW w:w="0" w:type="auto"/>
          </w:tcPr>
          <w:p w14:paraId="45250FA8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0.3</w:t>
            </w:r>
            <w:r w:rsidRPr="009E6520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73.3</w:t>
            </w:r>
          </w:p>
        </w:tc>
        <w:tc>
          <w:tcPr>
            <w:tcW w:w="0" w:type="auto"/>
          </w:tcPr>
          <w:p w14:paraId="39D67CDE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81</w:t>
            </w:r>
          </w:p>
        </w:tc>
      </w:tr>
      <w:tr w:rsidR="00376234" w14:paraId="582F7567" w14:textId="77777777" w:rsidTr="004A1EE8">
        <w:tc>
          <w:tcPr>
            <w:tcW w:w="0" w:type="auto"/>
          </w:tcPr>
          <w:p w14:paraId="1A956B98" w14:textId="77777777" w:rsidR="00376234" w:rsidRPr="009E6520" w:rsidRDefault="00376234" w:rsidP="0083422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E652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r w:rsidRPr="009E6520">
              <w:rPr>
                <w:rFonts w:cstheme="minorHAnsi"/>
                <w:sz w:val="20"/>
                <w:szCs w:val="20"/>
              </w:rPr>
              <w:t>±SD</w:t>
            </w:r>
            <w:proofErr w:type="spellEnd"/>
            <w:r w:rsidRPr="009E6520"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0" w:type="auto"/>
          </w:tcPr>
          <w:p w14:paraId="714D5D23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98.1</w:t>
            </w:r>
            <w:r w:rsidRPr="009E6520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4.7</w:t>
            </w:r>
          </w:p>
        </w:tc>
        <w:tc>
          <w:tcPr>
            <w:tcW w:w="0" w:type="auto"/>
          </w:tcPr>
          <w:p w14:paraId="3FFB0D63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79.5</w:t>
            </w:r>
            <w:r w:rsidRPr="009E6520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36.5</w:t>
            </w:r>
          </w:p>
        </w:tc>
        <w:tc>
          <w:tcPr>
            <w:tcW w:w="0" w:type="auto"/>
          </w:tcPr>
          <w:p w14:paraId="1D3D6A9B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392</w:t>
            </w:r>
          </w:p>
        </w:tc>
      </w:tr>
      <w:tr w:rsidR="00376234" w14:paraId="10F1A813" w14:textId="77777777" w:rsidTr="004A1EE8">
        <w:tc>
          <w:tcPr>
            <w:tcW w:w="0" w:type="auto"/>
          </w:tcPr>
          <w:p w14:paraId="2FB7D9FE" w14:textId="77777777" w:rsidR="00376234" w:rsidRPr="009E6520" w:rsidRDefault="00376234" w:rsidP="00834227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E652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Factor</w:t>
            </w:r>
            <w:proofErr w:type="spellEnd"/>
            <w:r w:rsidRPr="009E6520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VIII</w:t>
            </w:r>
            <w:r w:rsidRPr="009E6520">
              <w:rPr>
                <w:rFonts w:cstheme="minorHAnsi"/>
                <w:sz w:val="20"/>
                <w:szCs w:val="20"/>
              </w:rPr>
              <w:t>±SD, (%)</w:t>
            </w:r>
          </w:p>
        </w:tc>
        <w:tc>
          <w:tcPr>
            <w:tcW w:w="0" w:type="auto"/>
          </w:tcPr>
          <w:p w14:paraId="3B32BC7E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3.1</w:t>
            </w:r>
            <w:r w:rsidRPr="009E6520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2.8</w:t>
            </w:r>
          </w:p>
        </w:tc>
        <w:tc>
          <w:tcPr>
            <w:tcW w:w="0" w:type="auto"/>
          </w:tcPr>
          <w:p w14:paraId="2475F1BC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10.6</w:t>
            </w:r>
            <w:r w:rsidRPr="009E6520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51.6</w:t>
            </w:r>
          </w:p>
        </w:tc>
        <w:tc>
          <w:tcPr>
            <w:tcW w:w="0" w:type="auto"/>
          </w:tcPr>
          <w:p w14:paraId="5BC78978" w14:textId="77777777" w:rsidR="00376234" w:rsidRPr="009E6520" w:rsidRDefault="00376234" w:rsidP="00720B32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32</w:t>
            </w:r>
          </w:p>
        </w:tc>
      </w:tr>
    </w:tbl>
    <w:p w14:paraId="21C98E76" w14:textId="77777777" w:rsidR="00376234" w:rsidRDefault="00376234" w:rsidP="00376234">
      <w:pPr>
        <w:rPr>
          <w:rFonts w:eastAsia="Times New Roman" w:cs="Arial"/>
          <w:color w:val="000000"/>
          <w:lang w:eastAsia="de-DE"/>
        </w:rPr>
      </w:pPr>
    </w:p>
    <w:p w14:paraId="752D3F72" w14:textId="77777777" w:rsidR="00376234" w:rsidRDefault="00376234"/>
    <w:p w14:paraId="691B1FEE" w14:textId="77777777" w:rsidR="006E1996" w:rsidRDefault="006E1996"/>
    <w:p w14:paraId="50A4D2FD" w14:textId="77777777" w:rsidR="006E1996" w:rsidRDefault="006E1996"/>
    <w:p w14:paraId="5E3F1278" w14:textId="77777777" w:rsidR="006E1996" w:rsidRDefault="006E1996"/>
    <w:p w14:paraId="34B46846" w14:textId="77777777" w:rsidR="006E1996" w:rsidRDefault="006E1996"/>
    <w:p w14:paraId="081127BD" w14:textId="77777777" w:rsidR="006E1996" w:rsidRDefault="006E1996"/>
    <w:p w14:paraId="152E3D21" w14:textId="77777777" w:rsidR="006E1996" w:rsidRDefault="006E1996"/>
    <w:p w14:paraId="29EBC8B2" w14:textId="77777777" w:rsidR="006E1996" w:rsidRDefault="006E1996"/>
    <w:p w14:paraId="557F26DC" w14:textId="77777777" w:rsidR="006E1996" w:rsidRDefault="006E1996"/>
    <w:p w14:paraId="0A02A9BB" w14:textId="77777777" w:rsidR="006E1996" w:rsidRDefault="006E1996"/>
    <w:p w14:paraId="23361C50" w14:textId="77777777" w:rsidR="006E1996" w:rsidRDefault="006E1996"/>
    <w:p w14:paraId="6DE8F76F" w14:textId="77777777" w:rsidR="006E1996" w:rsidRDefault="006E1996"/>
    <w:p w14:paraId="1D695D61" w14:textId="77777777" w:rsidR="006E1996" w:rsidRDefault="006E1996"/>
    <w:p w14:paraId="6E30160C" w14:textId="77777777" w:rsidR="006E1996" w:rsidRDefault="006E1996"/>
    <w:p w14:paraId="45CAB2F6" w14:textId="77777777" w:rsidR="006E1996" w:rsidRDefault="006E1996"/>
    <w:p w14:paraId="0C4050BA" w14:textId="77777777" w:rsidR="006E1996" w:rsidRDefault="006E1996"/>
    <w:p w14:paraId="1A659C61" w14:textId="77777777" w:rsidR="006E1996" w:rsidRDefault="006E1996"/>
    <w:p w14:paraId="472D008B" w14:textId="77777777" w:rsidR="006E1996" w:rsidRDefault="006E1996"/>
    <w:p w14:paraId="247A9D07" w14:textId="77777777" w:rsidR="006E1996" w:rsidRDefault="006E1996"/>
    <w:p w14:paraId="0EE6E8CB" w14:textId="77777777" w:rsidR="006E1996" w:rsidRDefault="006E1996"/>
    <w:p w14:paraId="4B7D5FA7" w14:textId="77777777" w:rsidR="006E1996" w:rsidRDefault="006E1996"/>
    <w:p w14:paraId="23CB7471" w14:textId="77777777" w:rsidR="006E1996" w:rsidRDefault="006E1996"/>
    <w:p w14:paraId="4F3EE6AC" w14:textId="77777777" w:rsidR="006E1996" w:rsidRDefault="006E1996"/>
    <w:p w14:paraId="3B24233C" w14:textId="77777777" w:rsidR="006E1996" w:rsidRDefault="006E1996"/>
    <w:p w14:paraId="74688AF6" w14:textId="77777777" w:rsidR="006E1996" w:rsidRDefault="006E1996"/>
    <w:p w14:paraId="69A7FB39" w14:textId="77777777" w:rsidR="006E1996" w:rsidRDefault="006E1996"/>
    <w:p w14:paraId="6C5D9D49" w14:textId="77777777" w:rsidR="006E1996" w:rsidRDefault="006E1996"/>
    <w:p w14:paraId="5E67E2B8" w14:textId="77777777" w:rsidR="006E1996" w:rsidRDefault="006E1996"/>
    <w:p w14:paraId="52718795" w14:textId="77777777" w:rsidR="006E1996" w:rsidRDefault="006E1996"/>
    <w:p w14:paraId="686B37B1" w14:textId="77777777" w:rsidR="006E1996" w:rsidRDefault="006E1996"/>
    <w:p w14:paraId="744475F6" w14:textId="77777777" w:rsidR="006E1996" w:rsidRDefault="006E1996"/>
    <w:p w14:paraId="016E5775" w14:textId="77777777" w:rsidR="006E1996" w:rsidRDefault="006E1996"/>
    <w:p w14:paraId="011DC500" w14:textId="77777777" w:rsidR="006E1996" w:rsidRDefault="006E1996"/>
    <w:p w14:paraId="6E1B4BE4" w14:textId="77777777" w:rsidR="006E1996" w:rsidRDefault="006E1996"/>
    <w:p w14:paraId="283B6CB1" w14:textId="77777777" w:rsidR="006E1996" w:rsidRDefault="006E1996"/>
    <w:p w14:paraId="0AC57B06" w14:textId="77777777" w:rsidR="006E1996" w:rsidRDefault="006E1996"/>
    <w:p w14:paraId="550D5BE9" w14:textId="77777777" w:rsidR="006E1996" w:rsidRDefault="006E1996"/>
    <w:p w14:paraId="7C8BE577" w14:textId="77777777" w:rsidR="006E1996" w:rsidRDefault="006E1996"/>
    <w:p w14:paraId="1DEEEEAF" w14:textId="77777777" w:rsidR="006E1996" w:rsidRDefault="006E1996"/>
    <w:p w14:paraId="72476B24" w14:textId="77777777" w:rsidR="006E1996" w:rsidRDefault="006E1996"/>
    <w:p w14:paraId="6DFE1717" w14:textId="306B9D19" w:rsidR="006E1996" w:rsidRPr="00EF2C59" w:rsidRDefault="003C18D8" w:rsidP="006E1996">
      <w:pPr>
        <w:rPr>
          <w:rFonts w:eastAsia="Times New Roman" w:cs="Arial"/>
          <w:color w:val="000000"/>
          <w:sz w:val="20"/>
          <w:szCs w:val="20"/>
          <w:lang w:eastAsia="de-DE"/>
        </w:rPr>
      </w:pPr>
      <w:r>
        <w:rPr>
          <w:rFonts w:eastAsia="Times New Roman" w:cs="Arial"/>
          <w:color w:val="000000"/>
          <w:sz w:val="20"/>
          <w:szCs w:val="20"/>
          <w:lang w:eastAsia="de-DE"/>
        </w:rPr>
        <w:t>Table S10</w:t>
      </w:r>
      <w:r w:rsidR="006E1996" w:rsidRPr="005C037E">
        <w:rPr>
          <w:rFonts w:eastAsia="Times New Roman" w:cs="Arial"/>
          <w:color w:val="000000"/>
          <w:sz w:val="20"/>
          <w:szCs w:val="20"/>
          <w:lang w:eastAsia="de-DE"/>
        </w:rPr>
        <w:t xml:space="preserve">. </w:t>
      </w:r>
      <w:r w:rsidR="006E1996" w:rsidRPr="00196451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alues</w:t>
      </w:r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/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g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,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vWFAct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and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Factor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VIII in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respect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the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number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of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implanted</w:t>
      </w:r>
      <w:proofErr w:type="spellEnd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 xml:space="preserve"> </w:t>
      </w:r>
      <w:proofErr w:type="spellStart"/>
      <w:r w:rsidR="006E1996">
        <w:rPr>
          <w:rFonts w:eastAsia="Times New Roman" w:cs="Arial"/>
          <w:color w:val="000000"/>
          <w:sz w:val="20"/>
          <w:szCs w:val="20"/>
          <w:shd w:val="clear" w:color="auto" w:fill="FFFFFF"/>
          <w:lang w:eastAsia="de-DE"/>
        </w:rPr>
        <w:t>devic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6"/>
        <w:gridCol w:w="2146"/>
        <w:gridCol w:w="2200"/>
        <w:gridCol w:w="2129"/>
        <w:gridCol w:w="775"/>
      </w:tblGrid>
      <w:tr w:rsidR="006E1996" w14:paraId="75C908CA" w14:textId="77777777" w:rsidTr="004A1EE8">
        <w:tc>
          <w:tcPr>
            <w:tcW w:w="0" w:type="auto"/>
          </w:tcPr>
          <w:p w14:paraId="47C8CE28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</w:tcPr>
          <w:p w14:paraId="7D99B7A8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Implantation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1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lip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n=45)</w:t>
            </w:r>
          </w:p>
        </w:tc>
        <w:tc>
          <w:tcPr>
            <w:tcW w:w="0" w:type="auto"/>
          </w:tcPr>
          <w:p w14:paraId="0D27B427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Implantation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2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lip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n=38)</w:t>
            </w:r>
          </w:p>
        </w:tc>
        <w:tc>
          <w:tcPr>
            <w:tcW w:w="0" w:type="auto"/>
          </w:tcPr>
          <w:p w14:paraId="4736E30E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Implantation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3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clip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 (n=2)</w:t>
            </w:r>
          </w:p>
        </w:tc>
        <w:tc>
          <w:tcPr>
            <w:tcW w:w="0" w:type="auto"/>
          </w:tcPr>
          <w:p w14:paraId="1FB17458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DB2106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DB2106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6E1996" w14:paraId="6030E528" w14:textId="77777777" w:rsidTr="004A1EE8">
        <w:tc>
          <w:tcPr>
            <w:tcW w:w="0" w:type="auto"/>
          </w:tcPr>
          <w:p w14:paraId="3C632FC2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B210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proofErr w:type="spellEnd"/>
            <w:r w:rsidRPr="00DB210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/</w:t>
            </w:r>
            <w:proofErr w:type="spellStart"/>
            <w:r w:rsidRPr="00DB210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DB2106">
              <w:rPr>
                <w:rFonts w:cstheme="minorHAnsi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0" w:type="auto"/>
          </w:tcPr>
          <w:p w14:paraId="442C016A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6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673F1479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81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7A016568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5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14:paraId="229C45DD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254</w:t>
            </w:r>
          </w:p>
        </w:tc>
      </w:tr>
      <w:tr w:rsidR="006E1996" w14:paraId="5EBEA23B" w14:textId="77777777" w:rsidTr="004A1EE8">
        <w:tc>
          <w:tcPr>
            <w:tcW w:w="0" w:type="auto"/>
          </w:tcPr>
          <w:p w14:paraId="4ED4205F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B210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g</w:t>
            </w:r>
            <w:r w:rsidRPr="00DB2106">
              <w:rPr>
                <w:rFonts w:cstheme="minorHAnsi"/>
                <w:sz w:val="20"/>
                <w:szCs w:val="20"/>
              </w:rPr>
              <w:t>±SD</w:t>
            </w:r>
            <w:proofErr w:type="spellEnd"/>
            <w:r w:rsidRPr="00DB2106"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0" w:type="auto"/>
          </w:tcPr>
          <w:p w14:paraId="3AEACB7B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21.4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94.8</w:t>
            </w:r>
          </w:p>
        </w:tc>
        <w:tc>
          <w:tcPr>
            <w:tcW w:w="0" w:type="auto"/>
          </w:tcPr>
          <w:p w14:paraId="5C8D07E5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58.3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122.3</w:t>
            </w:r>
          </w:p>
        </w:tc>
        <w:tc>
          <w:tcPr>
            <w:tcW w:w="0" w:type="auto"/>
          </w:tcPr>
          <w:p w14:paraId="2974D0B5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331.0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60.8</w:t>
            </w:r>
          </w:p>
        </w:tc>
        <w:tc>
          <w:tcPr>
            <w:tcW w:w="0" w:type="auto"/>
          </w:tcPr>
          <w:p w14:paraId="0177748B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152</w:t>
            </w:r>
          </w:p>
        </w:tc>
      </w:tr>
      <w:tr w:rsidR="006E1996" w14:paraId="122046F1" w14:textId="77777777" w:rsidTr="004A1EE8">
        <w:tc>
          <w:tcPr>
            <w:tcW w:w="0" w:type="auto"/>
          </w:tcPr>
          <w:p w14:paraId="526291F1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B210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vWFAct</w:t>
            </w:r>
            <w:r w:rsidRPr="00DB2106">
              <w:rPr>
                <w:rFonts w:cstheme="minorHAnsi"/>
                <w:sz w:val="20"/>
                <w:szCs w:val="20"/>
              </w:rPr>
              <w:t>±SD</w:t>
            </w:r>
            <w:proofErr w:type="spellEnd"/>
            <w:r w:rsidRPr="00DB2106">
              <w:rPr>
                <w:rFonts w:cstheme="minorHAnsi"/>
                <w:sz w:val="20"/>
                <w:szCs w:val="20"/>
              </w:rPr>
              <w:t>, (%)</w:t>
            </w:r>
          </w:p>
        </w:tc>
        <w:tc>
          <w:tcPr>
            <w:tcW w:w="0" w:type="auto"/>
          </w:tcPr>
          <w:p w14:paraId="2A85AE0F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90.5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6.5</w:t>
            </w:r>
          </w:p>
        </w:tc>
        <w:tc>
          <w:tcPr>
            <w:tcW w:w="0" w:type="auto"/>
          </w:tcPr>
          <w:p w14:paraId="65733151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97.1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69.5</w:t>
            </w:r>
          </w:p>
        </w:tc>
        <w:tc>
          <w:tcPr>
            <w:tcW w:w="0" w:type="auto"/>
          </w:tcPr>
          <w:p w14:paraId="0F37CF4A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41.4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30.6</w:t>
            </w:r>
          </w:p>
        </w:tc>
        <w:tc>
          <w:tcPr>
            <w:tcW w:w="0" w:type="auto"/>
          </w:tcPr>
          <w:p w14:paraId="6B17FBB5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648</w:t>
            </w:r>
          </w:p>
        </w:tc>
      </w:tr>
      <w:tr w:rsidR="006E1996" w14:paraId="07571E21" w14:textId="77777777" w:rsidTr="004A1EE8">
        <w:tc>
          <w:tcPr>
            <w:tcW w:w="0" w:type="auto"/>
          </w:tcPr>
          <w:p w14:paraId="7B4E4C83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B210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>Factor</w:t>
            </w:r>
            <w:proofErr w:type="spellEnd"/>
            <w:r w:rsidRPr="00DB2106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  <w:lang w:eastAsia="de-DE"/>
              </w:rPr>
              <w:t xml:space="preserve"> VIII</w:t>
            </w:r>
            <w:r w:rsidRPr="00DB2106">
              <w:rPr>
                <w:rFonts w:cstheme="minorHAnsi"/>
                <w:sz w:val="20"/>
                <w:szCs w:val="20"/>
              </w:rPr>
              <w:t>±SD, (%)</w:t>
            </w:r>
          </w:p>
        </w:tc>
        <w:tc>
          <w:tcPr>
            <w:tcW w:w="0" w:type="auto"/>
          </w:tcPr>
          <w:p w14:paraId="05DA29F1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198.8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85.8</w:t>
            </w:r>
          </w:p>
        </w:tc>
        <w:tc>
          <w:tcPr>
            <w:tcW w:w="0" w:type="auto"/>
          </w:tcPr>
          <w:p w14:paraId="1D87A8D7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09.9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69.0</w:t>
            </w:r>
          </w:p>
        </w:tc>
        <w:tc>
          <w:tcPr>
            <w:tcW w:w="0" w:type="auto"/>
          </w:tcPr>
          <w:p w14:paraId="786512F9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230.0</w:t>
            </w:r>
            <w:r w:rsidRPr="00DB2106">
              <w:rPr>
                <w:rFonts w:cstheme="minorHAnsi"/>
                <w:sz w:val="20"/>
                <w:szCs w:val="20"/>
              </w:rPr>
              <w:t>±</w:t>
            </w:r>
            <w:r>
              <w:rPr>
                <w:rFonts w:cstheme="minorHAnsi"/>
                <w:sz w:val="20"/>
                <w:szCs w:val="20"/>
              </w:rPr>
              <w:t>58.0</w:t>
            </w:r>
          </w:p>
        </w:tc>
        <w:tc>
          <w:tcPr>
            <w:tcW w:w="0" w:type="auto"/>
          </w:tcPr>
          <w:p w14:paraId="5895D69D" w14:textId="77777777" w:rsidR="006E1996" w:rsidRPr="00DB2106" w:rsidRDefault="006E1996" w:rsidP="004A1EE8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0.731</w:t>
            </w:r>
          </w:p>
        </w:tc>
      </w:tr>
    </w:tbl>
    <w:p w14:paraId="38E62D6E" w14:textId="77777777" w:rsidR="006E1996" w:rsidRDefault="006E1996"/>
    <w:p w14:paraId="7169976B" w14:textId="77777777" w:rsidR="006E1996" w:rsidRDefault="006E1996"/>
    <w:p w14:paraId="7AE2E87E" w14:textId="77777777" w:rsidR="006E1996" w:rsidRDefault="006E1996"/>
    <w:p w14:paraId="63E7E150" w14:textId="77777777" w:rsidR="00376234" w:rsidRDefault="00376234"/>
    <w:p w14:paraId="51BB9F4A" w14:textId="77777777" w:rsidR="00376234" w:rsidRDefault="00376234"/>
    <w:p w14:paraId="2C198641" w14:textId="77777777" w:rsidR="005D4CE5" w:rsidRDefault="005D4CE5"/>
    <w:p w14:paraId="6A402634" w14:textId="77777777" w:rsidR="005D4CE5" w:rsidRDefault="005D4CE5"/>
    <w:p w14:paraId="2EE89F30" w14:textId="77777777" w:rsidR="005D4CE5" w:rsidRDefault="005D4CE5"/>
    <w:p w14:paraId="2D2FB27B" w14:textId="77777777" w:rsidR="005D4CE5" w:rsidRDefault="005D4CE5"/>
    <w:p w14:paraId="2987CCA7" w14:textId="77777777" w:rsidR="005D4CE5" w:rsidRDefault="005D4CE5">
      <w:bookmarkStart w:id="0" w:name="_GoBack"/>
      <w:bookmarkEnd w:id="0"/>
    </w:p>
    <w:sectPr w:rsidR="005D4CE5" w:rsidSect="00D66D9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B07"/>
    <w:rsid w:val="000032FE"/>
    <w:rsid w:val="000035C1"/>
    <w:rsid w:val="00012A31"/>
    <w:rsid w:val="0001607A"/>
    <w:rsid w:val="00016257"/>
    <w:rsid w:val="000164B8"/>
    <w:rsid w:val="00017701"/>
    <w:rsid w:val="0002042F"/>
    <w:rsid w:val="00033BFC"/>
    <w:rsid w:val="00050E6D"/>
    <w:rsid w:val="000557D4"/>
    <w:rsid w:val="000808F8"/>
    <w:rsid w:val="00092888"/>
    <w:rsid w:val="000A702E"/>
    <w:rsid w:val="000B3927"/>
    <w:rsid w:val="000E1AF8"/>
    <w:rsid w:val="000F08D4"/>
    <w:rsid w:val="000F622E"/>
    <w:rsid w:val="000F7669"/>
    <w:rsid w:val="00102765"/>
    <w:rsid w:val="00106653"/>
    <w:rsid w:val="001070AE"/>
    <w:rsid w:val="0011159B"/>
    <w:rsid w:val="0011377B"/>
    <w:rsid w:val="001149E0"/>
    <w:rsid w:val="0011523A"/>
    <w:rsid w:val="001178EF"/>
    <w:rsid w:val="00121F2D"/>
    <w:rsid w:val="00132A73"/>
    <w:rsid w:val="00134830"/>
    <w:rsid w:val="001358DC"/>
    <w:rsid w:val="001427C5"/>
    <w:rsid w:val="00165489"/>
    <w:rsid w:val="0017353B"/>
    <w:rsid w:val="00175FA3"/>
    <w:rsid w:val="00177AC5"/>
    <w:rsid w:val="00180F48"/>
    <w:rsid w:val="00194E52"/>
    <w:rsid w:val="001E7AE9"/>
    <w:rsid w:val="002012DF"/>
    <w:rsid w:val="00202614"/>
    <w:rsid w:val="00203724"/>
    <w:rsid w:val="002040D0"/>
    <w:rsid w:val="00210A67"/>
    <w:rsid w:val="00215593"/>
    <w:rsid w:val="00215E66"/>
    <w:rsid w:val="00216E8A"/>
    <w:rsid w:val="002228D3"/>
    <w:rsid w:val="002240A5"/>
    <w:rsid w:val="0026320D"/>
    <w:rsid w:val="00263614"/>
    <w:rsid w:val="00272604"/>
    <w:rsid w:val="0027281A"/>
    <w:rsid w:val="00280B83"/>
    <w:rsid w:val="002A2FC4"/>
    <w:rsid w:val="002A3679"/>
    <w:rsid w:val="002A3FA0"/>
    <w:rsid w:val="002B6B77"/>
    <w:rsid w:val="002C12FD"/>
    <w:rsid w:val="002C5474"/>
    <w:rsid w:val="002C64E0"/>
    <w:rsid w:val="002D3347"/>
    <w:rsid w:val="002D70EF"/>
    <w:rsid w:val="002E320D"/>
    <w:rsid w:val="002F2032"/>
    <w:rsid w:val="002F4A17"/>
    <w:rsid w:val="00304A9A"/>
    <w:rsid w:val="003113B5"/>
    <w:rsid w:val="00311E66"/>
    <w:rsid w:val="0031359D"/>
    <w:rsid w:val="00322F50"/>
    <w:rsid w:val="0033041E"/>
    <w:rsid w:val="00351D7D"/>
    <w:rsid w:val="0035279A"/>
    <w:rsid w:val="00357A63"/>
    <w:rsid w:val="00365E5A"/>
    <w:rsid w:val="00365E85"/>
    <w:rsid w:val="00367778"/>
    <w:rsid w:val="00367890"/>
    <w:rsid w:val="00376234"/>
    <w:rsid w:val="00397F97"/>
    <w:rsid w:val="003A1269"/>
    <w:rsid w:val="003A1A4F"/>
    <w:rsid w:val="003A7F9C"/>
    <w:rsid w:val="003B2519"/>
    <w:rsid w:val="003C18D8"/>
    <w:rsid w:val="003C2F7F"/>
    <w:rsid w:val="0041111E"/>
    <w:rsid w:val="00413D55"/>
    <w:rsid w:val="004251E8"/>
    <w:rsid w:val="004259B0"/>
    <w:rsid w:val="00433EA9"/>
    <w:rsid w:val="00447E74"/>
    <w:rsid w:val="004512E8"/>
    <w:rsid w:val="004521C5"/>
    <w:rsid w:val="00456AFE"/>
    <w:rsid w:val="00491CAA"/>
    <w:rsid w:val="00492371"/>
    <w:rsid w:val="004956FE"/>
    <w:rsid w:val="004A15AD"/>
    <w:rsid w:val="004B7EDC"/>
    <w:rsid w:val="004C13B9"/>
    <w:rsid w:val="004C64D8"/>
    <w:rsid w:val="004C7AF7"/>
    <w:rsid w:val="004D5F5E"/>
    <w:rsid w:val="004D64DA"/>
    <w:rsid w:val="004E1AEF"/>
    <w:rsid w:val="004E2D36"/>
    <w:rsid w:val="004E4C0B"/>
    <w:rsid w:val="004E5498"/>
    <w:rsid w:val="004E7F31"/>
    <w:rsid w:val="004F04B3"/>
    <w:rsid w:val="004F47A4"/>
    <w:rsid w:val="00500C94"/>
    <w:rsid w:val="0050309C"/>
    <w:rsid w:val="00524D4F"/>
    <w:rsid w:val="00530C12"/>
    <w:rsid w:val="005402AE"/>
    <w:rsid w:val="00543D5F"/>
    <w:rsid w:val="00545E71"/>
    <w:rsid w:val="00552494"/>
    <w:rsid w:val="00553C1A"/>
    <w:rsid w:val="00563133"/>
    <w:rsid w:val="00565F2B"/>
    <w:rsid w:val="005662AB"/>
    <w:rsid w:val="00577300"/>
    <w:rsid w:val="00580BE5"/>
    <w:rsid w:val="005828B8"/>
    <w:rsid w:val="005874E2"/>
    <w:rsid w:val="0059340F"/>
    <w:rsid w:val="005971FE"/>
    <w:rsid w:val="005A2C7E"/>
    <w:rsid w:val="005B04AA"/>
    <w:rsid w:val="005B54D6"/>
    <w:rsid w:val="005C1D11"/>
    <w:rsid w:val="005C2A38"/>
    <w:rsid w:val="005D4CE5"/>
    <w:rsid w:val="005D679C"/>
    <w:rsid w:val="005E4152"/>
    <w:rsid w:val="005F2D41"/>
    <w:rsid w:val="005F6039"/>
    <w:rsid w:val="00600103"/>
    <w:rsid w:val="00605F0C"/>
    <w:rsid w:val="006077DE"/>
    <w:rsid w:val="0061606C"/>
    <w:rsid w:val="00622E8B"/>
    <w:rsid w:val="00636657"/>
    <w:rsid w:val="0066248C"/>
    <w:rsid w:val="00691EB7"/>
    <w:rsid w:val="006A1976"/>
    <w:rsid w:val="006A6BD9"/>
    <w:rsid w:val="006B4683"/>
    <w:rsid w:val="006B70D4"/>
    <w:rsid w:val="006C0B5E"/>
    <w:rsid w:val="006D4B6F"/>
    <w:rsid w:val="006E1996"/>
    <w:rsid w:val="00720B32"/>
    <w:rsid w:val="007214EE"/>
    <w:rsid w:val="00725616"/>
    <w:rsid w:val="00750FB5"/>
    <w:rsid w:val="00764021"/>
    <w:rsid w:val="0076707B"/>
    <w:rsid w:val="00780AC8"/>
    <w:rsid w:val="007876FA"/>
    <w:rsid w:val="00790B8C"/>
    <w:rsid w:val="007923E4"/>
    <w:rsid w:val="00794687"/>
    <w:rsid w:val="00794EAB"/>
    <w:rsid w:val="007B04E0"/>
    <w:rsid w:val="007B7D43"/>
    <w:rsid w:val="007D0281"/>
    <w:rsid w:val="007D3042"/>
    <w:rsid w:val="007D712B"/>
    <w:rsid w:val="007E468A"/>
    <w:rsid w:val="007E59F9"/>
    <w:rsid w:val="007E682E"/>
    <w:rsid w:val="007E7571"/>
    <w:rsid w:val="007F6351"/>
    <w:rsid w:val="00800BB5"/>
    <w:rsid w:val="00802F5A"/>
    <w:rsid w:val="008108BD"/>
    <w:rsid w:val="008122EB"/>
    <w:rsid w:val="00824727"/>
    <w:rsid w:val="008300DF"/>
    <w:rsid w:val="00834227"/>
    <w:rsid w:val="00836DFC"/>
    <w:rsid w:val="00841527"/>
    <w:rsid w:val="00845628"/>
    <w:rsid w:val="00847108"/>
    <w:rsid w:val="008518CF"/>
    <w:rsid w:val="00857FBD"/>
    <w:rsid w:val="0086176C"/>
    <w:rsid w:val="00880C50"/>
    <w:rsid w:val="0088130C"/>
    <w:rsid w:val="00883BEA"/>
    <w:rsid w:val="00884286"/>
    <w:rsid w:val="00884E3A"/>
    <w:rsid w:val="008A01B1"/>
    <w:rsid w:val="008A192D"/>
    <w:rsid w:val="008A7331"/>
    <w:rsid w:val="008B34D8"/>
    <w:rsid w:val="008C305A"/>
    <w:rsid w:val="008C78C0"/>
    <w:rsid w:val="008D6731"/>
    <w:rsid w:val="008E5B94"/>
    <w:rsid w:val="008F6C89"/>
    <w:rsid w:val="008F71FF"/>
    <w:rsid w:val="00903FFA"/>
    <w:rsid w:val="00915DE5"/>
    <w:rsid w:val="00924F0D"/>
    <w:rsid w:val="00926A9E"/>
    <w:rsid w:val="00932EFF"/>
    <w:rsid w:val="00942D3A"/>
    <w:rsid w:val="00971EF2"/>
    <w:rsid w:val="009729A7"/>
    <w:rsid w:val="00972BF1"/>
    <w:rsid w:val="0098402E"/>
    <w:rsid w:val="00986E1E"/>
    <w:rsid w:val="00990F2F"/>
    <w:rsid w:val="00997AFB"/>
    <w:rsid w:val="009B3EE4"/>
    <w:rsid w:val="009C71B3"/>
    <w:rsid w:val="009D0D29"/>
    <w:rsid w:val="009D1288"/>
    <w:rsid w:val="009D24D2"/>
    <w:rsid w:val="009D593A"/>
    <w:rsid w:val="009D7B0B"/>
    <w:rsid w:val="009E30AC"/>
    <w:rsid w:val="009F098A"/>
    <w:rsid w:val="009F262E"/>
    <w:rsid w:val="00A027D6"/>
    <w:rsid w:val="00A05BF7"/>
    <w:rsid w:val="00A11035"/>
    <w:rsid w:val="00A117A5"/>
    <w:rsid w:val="00A1462F"/>
    <w:rsid w:val="00A1642C"/>
    <w:rsid w:val="00A27910"/>
    <w:rsid w:val="00A4198B"/>
    <w:rsid w:val="00A45ABB"/>
    <w:rsid w:val="00A46016"/>
    <w:rsid w:val="00A5222C"/>
    <w:rsid w:val="00A57396"/>
    <w:rsid w:val="00A65B50"/>
    <w:rsid w:val="00A66450"/>
    <w:rsid w:val="00A7511C"/>
    <w:rsid w:val="00A81487"/>
    <w:rsid w:val="00A83777"/>
    <w:rsid w:val="00A83C05"/>
    <w:rsid w:val="00A95B71"/>
    <w:rsid w:val="00AA3846"/>
    <w:rsid w:val="00AA7F12"/>
    <w:rsid w:val="00AB21FC"/>
    <w:rsid w:val="00AB2B86"/>
    <w:rsid w:val="00AB6D6D"/>
    <w:rsid w:val="00AD3CE6"/>
    <w:rsid w:val="00AD7A39"/>
    <w:rsid w:val="00AE1E08"/>
    <w:rsid w:val="00AE5A42"/>
    <w:rsid w:val="00AF243A"/>
    <w:rsid w:val="00AF6179"/>
    <w:rsid w:val="00AF71BC"/>
    <w:rsid w:val="00AF749C"/>
    <w:rsid w:val="00B034E5"/>
    <w:rsid w:val="00B06872"/>
    <w:rsid w:val="00B21E60"/>
    <w:rsid w:val="00B224CF"/>
    <w:rsid w:val="00B256CA"/>
    <w:rsid w:val="00B364D9"/>
    <w:rsid w:val="00B42BF2"/>
    <w:rsid w:val="00B437A2"/>
    <w:rsid w:val="00B4498F"/>
    <w:rsid w:val="00B527B4"/>
    <w:rsid w:val="00B5740E"/>
    <w:rsid w:val="00B62134"/>
    <w:rsid w:val="00B63D28"/>
    <w:rsid w:val="00BA4725"/>
    <w:rsid w:val="00BA4FED"/>
    <w:rsid w:val="00BB1B27"/>
    <w:rsid w:val="00BB79FD"/>
    <w:rsid w:val="00BB7BB8"/>
    <w:rsid w:val="00BD1650"/>
    <w:rsid w:val="00BD3F2A"/>
    <w:rsid w:val="00BD497D"/>
    <w:rsid w:val="00BE34CE"/>
    <w:rsid w:val="00BE3A80"/>
    <w:rsid w:val="00BE5DE1"/>
    <w:rsid w:val="00C1329B"/>
    <w:rsid w:val="00C24933"/>
    <w:rsid w:val="00C25DC1"/>
    <w:rsid w:val="00C30FF9"/>
    <w:rsid w:val="00C32996"/>
    <w:rsid w:val="00C34F8C"/>
    <w:rsid w:val="00C353D4"/>
    <w:rsid w:val="00C54ED0"/>
    <w:rsid w:val="00C604B5"/>
    <w:rsid w:val="00C71B04"/>
    <w:rsid w:val="00C73F3A"/>
    <w:rsid w:val="00C75913"/>
    <w:rsid w:val="00C8137A"/>
    <w:rsid w:val="00C81B07"/>
    <w:rsid w:val="00CA72C5"/>
    <w:rsid w:val="00CB38B2"/>
    <w:rsid w:val="00CB4446"/>
    <w:rsid w:val="00CB561C"/>
    <w:rsid w:val="00CC317F"/>
    <w:rsid w:val="00CC466F"/>
    <w:rsid w:val="00CD110C"/>
    <w:rsid w:val="00CE5C1E"/>
    <w:rsid w:val="00CE7A8E"/>
    <w:rsid w:val="00CE7FE8"/>
    <w:rsid w:val="00CF1A68"/>
    <w:rsid w:val="00D01A8B"/>
    <w:rsid w:val="00D21873"/>
    <w:rsid w:val="00D23E34"/>
    <w:rsid w:val="00D25A49"/>
    <w:rsid w:val="00D41BC9"/>
    <w:rsid w:val="00D4477C"/>
    <w:rsid w:val="00D459BB"/>
    <w:rsid w:val="00D463F5"/>
    <w:rsid w:val="00D51748"/>
    <w:rsid w:val="00D55BB9"/>
    <w:rsid w:val="00D61D02"/>
    <w:rsid w:val="00D6656D"/>
    <w:rsid w:val="00D66D90"/>
    <w:rsid w:val="00D67297"/>
    <w:rsid w:val="00D72BFE"/>
    <w:rsid w:val="00D73128"/>
    <w:rsid w:val="00D76E59"/>
    <w:rsid w:val="00D85CB2"/>
    <w:rsid w:val="00D93307"/>
    <w:rsid w:val="00D96B56"/>
    <w:rsid w:val="00DA0544"/>
    <w:rsid w:val="00DB39F9"/>
    <w:rsid w:val="00DB56FE"/>
    <w:rsid w:val="00DC16B4"/>
    <w:rsid w:val="00DC1D01"/>
    <w:rsid w:val="00DC2D8D"/>
    <w:rsid w:val="00DC3DC8"/>
    <w:rsid w:val="00DC4EA2"/>
    <w:rsid w:val="00DD265E"/>
    <w:rsid w:val="00DE1872"/>
    <w:rsid w:val="00E22149"/>
    <w:rsid w:val="00E27DCD"/>
    <w:rsid w:val="00E333FC"/>
    <w:rsid w:val="00E53F2D"/>
    <w:rsid w:val="00E6174F"/>
    <w:rsid w:val="00E66837"/>
    <w:rsid w:val="00E70AF9"/>
    <w:rsid w:val="00EA1764"/>
    <w:rsid w:val="00EA59F1"/>
    <w:rsid w:val="00EB0B4C"/>
    <w:rsid w:val="00EB2E6B"/>
    <w:rsid w:val="00EB7B08"/>
    <w:rsid w:val="00EB7BB5"/>
    <w:rsid w:val="00EC439B"/>
    <w:rsid w:val="00ED1DBA"/>
    <w:rsid w:val="00ED331C"/>
    <w:rsid w:val="00EE218A"/>
    <w:rsid w:val="00EE360D"/>
    <w:rsid w:val="00EF6F5E"/>
    <w:rsid w:val="00F000A9"/>
    <w:rsid w:val="00F01201"/>
    <w:rsid w:val="00F050C8"/>
    <w:rsid w:val="00F05376"/>
    <w:rsid w:val="00F06435"/>
    <w:rsid w:val="00F15EB2"/>
    <w:rsid w:val="00F35D42"/>
    <w:rsid w:val="00F645BB"/>
    <w:rsid w:val="00F6535E"/>
    <w:rsid w:val="00F65EE6"/>
    <w:rsid w:val="00F66FD0"/>
    <w:rsid w:val="00F749BC"/>
    <w:rsid w:val="00F74D72"/>
    <w:rsid w:val="00F80CD3"/>
    <w:rsid w:val="00F843A3"/>
    <w:rsid w:val="00F93DDC"/>
    <w:rsid w:val="00F95E57"/>
    <w:rsid w:val="00FA2195"/>
    <w:rsid w:val="00FA6F26"/>
    <w:rsid w:val="00FB6AB9"/>
    <w:rsid w:val="00FC2CB7"/>
    <w:rsid w:val="00FC4F5C"/>
    <w:rsid w:val="00FD0C06"/>
    <w:rsid w:val="00FD15DE"/>
    <w:rsid w:val="00FD16C6"/>
    <w:rsid w:val="00FD380C"/>
    <w:rsid w:val="00FD38C4"/>
    <w:rsid w:val="00FD41EB"/>
    <w:rsid w:val="00FE66A1"/>
    <w:rsid w:val="00FE7AE8"/>
    <w:rsid w:val="00FF0BF6"/>
    <w:rsid w:val="00FF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2164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1B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E4C0B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E4C0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21</Words>
  <Characters>3913</Characters>
  <Application>Microsoft Macintosh Word</Application>
  <DocSecurity>0</DocSecurity>
  <Lines>32</Lines>
  <Paragraphs>9</Paragraphs>
  <ScaleCrop>false</ScaleCrop>
  <LinksUpToDate>false</LinksUpToDate>
  <CharactersWithSpaces>4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eindl</dc:creator>
  <cp:keywords/>
  <dc:description/>
  <cp:lastModifiedBy>Christine Meindl</cp:lastModifiedBy>
  <cp:revision>4</cp:revision>
  <dcterms:created xsi:type="dcterms:W3CDTF">2020-12-19T11:50:00Z</dcterms:created>
  <dcterms:modified xsi:type="dcterms:W3CDTF">2020-12-19T11:53:00Z</dcterms:modified>
</cp:coreProperties>
</file>